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EA50A" w14:textId="0FCD44DD" w:rsidR="002122B8" w:rsidRPr="003856BA" w:rsidRDefault="00866A64">
      <w:pPr>
        <w:rPr>
          <w:rFonts w:ascii="Calibri" w:hAnsi="Calibri" w:cs="Calibri"/>
          <w:color w:val="FF0000"/>
        </w:rPr>
      </w:pPr>
      <w:r w:rsidRPr="003856BA">
        <w:rPr>
          <w:rFonts w:ascii="Calibri" w:hAnsi="Calibri" w:cs="Calibri"/>
          <w:color w:val="FF0000"/>
        </w:rPr>
        <w:t xml:space="preserve">Supplementary Table </w:t>
      </w:r>
      <w:r w:rsidR="00D103F3">
        <w:rPr>
          <w:rFonts w:ascii="Calibri" w:hAnsi="Calibri" w:cs="Calibri" w:hint="eastAsia"/>
          <w:color w:val="FF0000"/>
        </w:rPr>
        <w:t>5</w:t>
      </w:r>
      <w:r w:rsidRPr="003856BA">
        <w:rPr>
          <w:rFonts w:ascii="Calibri" w:hAnsi="Calibri" w:cs="Calibri"/>
          <w:color w:val="FF0000"/>
        </w:rPr>
        <w:t xml:space="preserve">. Baseline characteristic of </w:t>
      </w:r>
      <w:r w:rsidR="00FB4048" w:rsidRPr="003856BA">
        <w:rPr>
          <w:rFonts w:ascii="Calibri" w:hAnsi="Calibri" w:cs="Calibri" w:hint="eastAsia"/>
          <w:color w:val="FF0000"/>
        </w:rPr>
        <w:t>patients without postoperative complications.</w:t>
      </w:r>
    </w:p>
    <w:tbl>
      <w:tblPr>
        <w:tblStyle w:val="a3"/>
        <w:tblpPr w:leftFromText="180" w:rightFromText="180" w:vertAnchor="text" w:horzAnchor="margin" w:tblpY="35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856BA" w:rsidRPr="003856BA" w14:paraId="2BB66646" w14:textId="77777777" w:rsidTr="002600A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E6580AC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Characteristic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7063D8C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Median</w:t>
            </w: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/ N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umb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573EF76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ange</w:t>
            </w: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/ %</w:t>
            </w:r>
          </w:p>
        </w:tc>
      </w:tr>
      <w:tr w:rsidR="003856BA" w:rsidRPr="003856BA" w14:paraId="1ED19F93" w14:textId="77777777" w:rsidTr="002600AA">
        <w:tc>
          <w:tcPr>
            <w:tcW w:w="2765" w:type="dxa"/>
            <w:tcBorders>
              <w:top w:val="single" w:sz="4" w:space="0" w:color="auto"/>
            </w:tcBorders>
          </w:tcPr>
          <w:p w14:paraId="0F7E4E32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Gende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B8A8191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B999ABB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7D671FE" w14:textId="77777777" w:rsidTr="002600AA">
        <w:tc>
          <w:tcPr>
            <w:tcW w:w="2765" w:type="dxa"/>
          </w:tcPr>
          <w:p w14:paraId="6AE3813F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2765" w:type="dxa"/>
          </w:tcPr>
          <w:p w14:paraId="34E24C97" w14:textId="435D2AD3" w:rsidR="00EF5C5C" w:rsidRPr="003856BA" w:rsidRDefault="00FE2E3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166</w:t>
            </w:r>
          </w:p>
        </w:tc>
        <w:tc>
          <w:tcPr>
            <w:tcW w:w="2766" w:type="dxa"/>
          </w:tcPr>
          <w:p w14:paraId="68A11CB0" w14:textId="0F24AEDE" w:rsidR="00EF5C5C" w:rsidRPr="003856BA" w:rsidRDefault="0046632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63</w:t>
            </w:r>
          </w:p>
        </w:tc>
      </w:tr>
      <w:tr w:rsidR="003856BA" w:rsidRPr="003856BA" w14:paraId="4619984F" w14:textId="77777777" w:rsidTr="002600AA">
        <w:tc>
          <w:tcPr>
            <w:tcW w:w="2765" w:type="dxa"/>
          </w:tcPr>
          <w:p w14:paraId="48DFDFE2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2765" w:type="dxa"/>
          </w:tcPr>
          <w:p w14:paraId="4F9CCD4C" w14:textId="14E37519" w:rsidR="00EF5C5C" w:rsidRPr="003856BA" w:rsidRDefault="00FE2E3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97</w:t>
            </w:r>
          </w:p>
        </w:tc>
        <w:tc>
          <w:tcPr>
            <w:tcW w:w="2766" w:type="dxa"/>
          </w:tcPr>
          <w:p w14:paraId="4D7CC18A" w14:textId="095A375B" w:rsidR="00EF5C5C" w:rsidRPr="003856BA" w:rsidRDefault="0046632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37</w:t>
            </w:r>
          </w:p>
        </w:tc>
      </w:tr>
      <w:tr w:rsidR="003856BA" w:rsidRPr="003856BA" w14:paraId="4015FFB3" w14:textId="77777777" w:rsidTr="002600AA">
        <w:tc>
          <w:tcPr>
            <w:tcW w:w="2765" w:type="dxa"/>
          </w:tcPr>
          <w:p w14:paraId="5EF4EBFC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Age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(years)</w:t>
            </w:r>
          </w:p>
        </w:tc>
        <w:tc>
          <w:tcPr>
            <w:tcW w:w="2765" w:type="dxa"/>
          </w:tcPr>
          <w:p w14:paraId="750E01DA" w14:textId="39F2A785" w:rsidR="00EF5C5C" w:rsidRPr="003856BA" w:rsidRDefault="008D7E9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55</w:t>
            </w:r>
          </w:p>
        </w:tc>
        <w:tc>
          <w:tcPr>
            <w:tcW w:w="2766" w:type="dxa"/>
          </w:tcPr>
          <w:p w14:paraId="356A0A32" w14:textId="3C79D8A9" w:rsidR="00EF5C5C" w:rsidRPr="003856BA" w:rsidRDefault="008D7E9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24 - 82</w:t>
            </w:r>
          </w:p>
        </w:tc>
      </w:tr>
      <w:tr w:rsidR="003856BA" w:rsidRPr="003856BA" w14:paraId="1A3BC08F" w14:textId="77777777" w:rsidTr="002600AA">
        <w:tc>
          <w:tcPr>
            <w:tcW w:w="2765" w:type="dxa"/>
          </w:tcPr>
          <w:p w14:paraId="26FF4035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BMI</w:t>
            </w:r>
          </w:p>
        </w:tc>
        <w:tc>
          <w:tcPr>
            <w:tcW w:w="2765" w:type="dxa"/>
          </w:tcPr>
          <w:p w14:paraId="294F045A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5766B507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BBB1B31" w14:textId="77777777" w:rsidTr="002600AA">
        <w:tc>
          <w:tcPr>
            <w:tcW w:w="2765" w:type="dxa"/>
          </w:tcPr>
          <w:p w14:paraId="015700D3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&lt; 18.5</w:t>
            </w:r>
          </w:p>
        </w:tc>
        <w:tc>
          <w:tcPr>
            <w:tcW w:w="2765" w:type="dxa"/>
          </w:tcPr>
          <w:p w14:paraId="01C74E16" w14:textId="0FC6EC58" w:rsidR="00EF5C5C" w:rsidRPr="003856BA" w:rsidRDefault="007A08A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20</w:t>
            </w:r>
          </w:p>
        </w:tc>
        <w:tc>
          <w:tcPr>
            <w:tcW w:w="2766" w:type="dxa"/>
          </w:tcPr>
          <w:p w14:paraId="560B54A5" w14:textId="3D33CFE2" w:rsidR="00EF5C5C" w:rsidRPr="003856BA" w:rsidRDefault="0046632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8</w:t>
            </w:r>
          </w:p>
        </w:tc>
      </w:tr>
      <w:tr w:rsidR="003856BA" w:rsidRPr="003856BA" w14:paraId="125C7220" w14:textId="77777777" w:rsidTr="002600AA">
        <w:tc>
          <w:tcPr>
            <w:tcW w:w="2765" w:type="dxa"/>
          </w:tcPr>
          <w:p w14:paraId="240ED87B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18.5 </w:t>
            </w: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–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24.9</w:t>
            </w:r>
          </w:p>
        </w:tc>
        <w:tc>
          <w:tcPr>
            <w:tcW w:w="2765" w:type="dxa"/>
          </w:tcPr>
          <w:p w14:paraId="6893AA91" w14:textId="1DA506EC" w:rsidR="00EF5C5C" w:rsidRPr="003856BA" w:rsidRDefault="00BF6ED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180</w:t>
            </w:r>
          </w:p>
        </w:tc>
        <w:tc>
          <w:tcPr>
            <w:tcW w:w="2766" w:type="dxa"/>
          </w:tcPr>
          <w:p w14:paraId="04036C3F" w14:textId="4957971A" w:rsidR="00EF5C5C" w:rsidRPr="003856BA" w:rsidRDefault="0046632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68</w:t>
            </w:r>
          </w:p>
        </w:tc>
      </w:tr>
      <w:tr w:rsidR="003856BA" w:rsidRPr="003856BA" w14:paraId="5D9187D1" w14:textId="77777777" w:rsidTr="002600AA">
        <w:tc>
          <w:tcPr>
            <w:tcW w:w="2765" w:type="dxa"/>
          </w:tcPr>
          <w:p w14:paraId="7F92E2CE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≥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25</w:t>
            </w:r>
          </w:p>
        </w:tc>
        <w:tc>
          <w:tcPr>
            <w:tcW w:w="2765" w:type="dxa"/>
          </w:tcPr>
          <w:p w14:paraId="4113E6FB" w14:textId="1FB97D8B" w:rsidR="00EF5C5C" w:rsidRPr="003856BA" w:rsidRDefault="007A08A6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63</w:t>
            </w:r>
          </w:p>
        </w:tc>
        <w:tc>
          <w:tcPr>
            <w:tcW w:w="2766" w:type="dxa"/>
          </w:tcPr>
          <w:p w14:paraId="339105A0" w14:textId="5EF7BD41" w:rsidR="00EF5C5C" w:rsidRPr="003856BA" w:rsidRDefault="0046632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4</w:t>
            </w:r>
          </w:p>
        </w:tc>
      </w:tr>
      <w:tr w:rsidR="003856BA" w:rsidRPr="003856BA" w14:paraId="4D941ACF" w14:textId="77777777" w:rsidTr="002600AA">
        <w:tc>
          <w:tcPr>
            <w:tcW w:w="2765" w:type="dxa"/>
          </w:tcPr>
          <w:p w14:paraId="33143BB6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Smoking history</w:t>
            </w:r>
          </w:p>
        </w:tc>
        <w:tc>
          <w:tcPr>
            <w:tcW w:w="2765" w:type="dxa"/>
          </w:tcPr>
          <w:p w14:paraId="2A438657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7B858D8B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6E225CD0" w14:textId="77777777" w:rsidTr="002600AA">
        <w:tc>
          <w:tcPr>
            <w:tcW w:w="2765" w:type="dxa"/>
          </w:tcPr>
          <w:p w14:paraId="45D56738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Former smoker</w:t>
            </w:r>
          </w:p>
        </w:tc>
        <w:tc>
          <w:tcPr>
            <w:tcW w:w="2765" w:type="dxa"/>
          </w:tcPr>
          <w:p w14:paraId="26E59807" w14:textId="7F7F309C" w:rsidR="00EF5C5C" w:rsidRPr="003856BA" w:rsidRDefault="00695CB7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31</w:t>
            </w:r>
          </w:p>
        </w:tc>
        <w:tc>
          <w:tcPr>
            <w:tcW w:w="2766" w:type="dxa"/>
          </w:tcPr>
          <w:p w14:paraId="5105FF5C" w14:textId="12B067EA" w:rsidR="00EF5C5C" w:rsidRPr="003856BA" w:rsidRDefault="00B7600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2</w:t>
            </w:r>
          </w:p>
        </w:tc>
      </w:tr>
      <w:tr w:rsidR="003856BA" w:rsidRPr="003856BA" w14:paraId="3FD8445B" w14:textId="77777777" w:rsidTr="002600AA">
        <w:tc>
          <w:tcPr>
            <w:tcW w:w="2765" w:type="dxa"/>
          </w:tcPr>
          <w:p w14:paraId="374F831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Never smoker</w:t>
            </w:r>
          </w:p>
        </w:tc>
        <w:tc>
          <w:tcPr>
            <w:tcW w:w="2765" w:type="dxa"/>
          </w:tcPr>
          <w:p w14:paraId="0064AFA6" w14:textId="4599B3BA" w:rsidR="00EF5C5C" w:rsidRPr="003856BA" w:rsidRDefault="00BF6ED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232</w:t>
            </w:r>
          </w:p>
        </w:tc>
        <w:tc>
          <w:tcPr>
            <w:tcW w:w="2766" w:type="dxa"/>
          </w:tcPr>
          <w:p w14:paraId="31B31FD0" w14:textId="452C23CE" w:rsidR="00EF5C5C" w:rsidRPr="003856BA" w:rsidRDefault="00B7600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88</w:t>
            </w:r>
          </w:p>
        </w:tc>
      </w:tr>
      <w:tr w:rsidR="003856BA" w:rsidRPr="003856BA" w14:paraId="40B794F1" w14:textId="77777777" w:rsidTr="002600AA">
        <w:tc>
          <w:tcPr>
            <w:tcW w:w="2765" w:type="dxa"/>
          </w:tcPr>
          <w:p w14:paraId="66C33E75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Alcohol use history</w:t>
            </w:r>
          </w:p>
        </w:tc>
        <w:tc>
          <w:tcPr>
            <w:tcW w:w="2765" w:type="dxa"/>
          </w:tcPr>
          <w:p w14:paraId="6B4001D1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11929DAC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6C611C17" w14:textId="77777777" w:rsidTr="002600AA">
        <w:tc>
          <w:tcPr>
            <w:tcW w:w="2765" w:type="dxa"/>
          </w:tcPr>
          <w:p w14:paraId="5DD9CA00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Current alcohol use</w:t>
            </w:r>
          </w:p>
        </w:tc>
        <w:tc>
          <w:tcPr>
            <w:tcW w:w="2765" w:type="dxa"/>
          </w:tcPr>
          <w:p w14:paraId="072743C9" w14:textId="2CE3EAB7" w:rsidR="00EF5C5C" w:rsidRPr="003856BA" w:rsidRDefault="00695CB7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23</w:t>
            </w:r>
          </w:p>
        </w:tc>
        <w:tc>
          <w:tcPr>
            <w:tcW w:w="2766" w:type="dxa"/>
          </w:tcPr>
          <w:p w14:paraId="08602B13" w14:textId="348E2DA2" w:rsidR="00EF5C5C" w:rsidRPr="003856BA" w:rsidRDefault="00B7600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9</w:t>
            </w:r>
          </w:p>
        </w:tc>
      </w:tr>
      <w:tr w:rsidR="003856BA" w:rsidRPr="003856BA" w14:paraId="7D1DF464" w14:textId="77777777" w:rsidTr="002600AA">
        <w:tc>
          <w:tcPr>
            <w:tcW w:w="2765" w:type="dxa"/>
          </w:tcPr>
          <w:p w14:paraId="647F944A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Never drank alcohol</w:t>
            </w:r>
          </w:p>
        </w:tc>
        <w:tc>
          <w:tcPr>
            <w:tcW w:w="2765" w:type="dxa"/>
          </w:tcPr>
          <w:p w14:paraId="0D68D77E" w14:textId="678D2C74" w:rsidR="00EF5C5C" w:rsidRPr="003856BA" w:rsidRDefault="00BF6EDF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240</w:t>
            </w:r>
          </w:p>
        </w:tc>
        <w:tc>
          <w:tcPr>
            <w:tcW w:w="2766" w:type="dxa"/>
          </w:tcPr>
          <w:p w14:paraId="0A1FB2E0" w14:textId="6E426E81" w:rsidR="00EF5C5C" w:rsidRPr="003856BA" w:rsidRDefault="00B7600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91</w:t>
            </w:r>
          </w:p>
        </w:tc>
      </w:tr>
      <w:tr w:rsidR="003856BA" w:rsidRPr="003856BA" w14:paraId="739C517A" w14:textId="77777777" w:rsidTr="002600AA">
        <w:tc>
          <w:tcPr>
            <w:tcW w:w="2765" w:type="dxa"/>
          </w:tcPr>
          <w:p w14:paraId="0135A94D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Preoperative comorbidities</w:t>
            </w:r>
          </w:p>
        </w:tc>
        <w:tc>
          <w:tcPr>
            <w:tcW w:w="2765" w:type="dxa"/>
          </w:tcPr>
          <w:p w14:paraId="02ACA3F3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341A64DD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460EC4C" w14:textId="77777777" w:rsidTr="002600AA">
        <w:tc>
          <w:tcPr>
            <w:tcW w:w="2765" w:type="dxa"/>
          </w:tcPr>
          <w:p w14:paraId="4EEEA90C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Hypertension</w:t>
            </w:r>
          </w:p>
        </w:tc>
        <w:tc>
          <w:tcPr>
            <w:tcW w:w="2765" w:type="dxa"/>
          </w:tcPr>
          <w:p w14:paraId="34D80CFF" w14:textId="23B43F12" w:rsidR="00EF5C5C" w:rsidRPr="003856BA" w:rsidRDefault="00C139C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2</w:t>
            </w:r>
          </w:p>
        </w:tc>
        <w:tc>
          <w:tcPr>
            <w:tcW w:w="2766" w:type="dxa"/>
          </w:tcPr>
          <w:p w14:paraId="5F777218" w14:textId="47BE9999" w:rsidR="00EF5C5C" w:rsidRPr="003856BA" w:rsidRDefault="00F33F3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8</w:t>
            </w:r>
          </w:p>
        </w:tc>
      </w:tr>
      <w:tr w:rsidR="003856BA" w:rsidRPr="003856BA" w14:paraId="5D7693EE" w14:textId="77777777" w:rsidTr="002600AA">
        <w:tc>
          <w:tcPr>
            <w:tcW w:w="2765" w:type="dxa"/>
          </w:tcPr>
          <w:p w14:paraId="1555D077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Diabetes mellitus</w:t>
            </w:r>
          </w:p>
        </w:tc>
        <w:tc>
          <w:tcPr>
            <w:tcW w:w="2765" w:type="dxa"/>
          </w:tcPr>
          <w:p w14:paraId="182B2931" w14:textId="57169600" w:rsidR="00EF5C5C" w:rsidRPr="003856BA" w:rsidRDefault="00C139C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8</w:t>
            </w:r>
          </w:p>
        </w:tc>
        <w:tc>
          <w:tcPr>
            <w:tcW w:w="2766" w:type="dxa"/>
          </w:tcPr>
          <w:p w14:paraId="4AD80CF9" w14:textId="07A320D4" w:rsidR="00EF5C5C" w:rsidRPr="003856BA" w:rsidRDefault="00F33F3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7</w:t>
            </w:r>
          </w:p>
        </w:tc>
      </w:tr>
      <w:tr w:rsidR="003856BA" w:rsidRPr="003856BA" w14:paraId="63F9A3E6" w14:textId="77777777" w:rsidTr="002600AA">
        <w:tc>
          <w:tcPr>
            <w:tcW w:w="2765" w:type="dxa"/>
          </w:tcPr>
          <w:p w14:paraId="29160BBF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COPD</w:t>
            </w:r>
          </w:p>
        </w:tc>
        <w:tc>
          <w:tcPr>
            <w:tcW w:w="2765" w:type="dxa"/>
          </w:tcPr>
          <w:p w14:paraId="4DCD62A5" w14:textId="503111A3" w:rsidR="00EF5C5C" w:rsidRPr="003856BA" w:rsidRDefault="00C139C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5</w:t>
            </w:r>
          </w:p>
        </w:tc>
        <w:tc>
          <w:tcPr>
            <w:tcW w:w="2766" w:type="dxa"/>
          </w:tcPr>
          <w:p w14:paraId="5B4E3FFD" w14:textId="0DA27B2C" w:rsidR="00EF5C5C" w:rsidRPr="003856BA" w:rsidRDefault="00F33F3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6</w:t>
            </w:r>
          </w:p>
        </w:tc>
      </w:tr>
      <w:tr w:rsidR="003856BA" w:rsidRPr="003856BA" w14:paraId="6D5F995F" w14:textId="77777777" w:rsidTr="002600AA">
        <w:tc>
          <w:tcPr>
            <w:tcW w:w="2765" w:type="dxa"/>
          </w:tcPr>
          <w:p w14:paraId="7B11AA55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Arrhythmia</w:t>
            </w:r>
          </w:p>
        </w:tc>
        <w:tc>
          <w:tcPr>
            <w:tcW w:w="2765" w:type="dxa"/>
          </w:tcPr>
          <w:p w14:paraId="6FC081C7" w14:textId="057E7781" w:rsidR="00EF5C5C" w:rsidRPr="003856BA" w:rsidRDefault="00C139C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2766" w:type="dxa"/>
          </w:tcPr>
          <w:p w14:paraId="473F95B8" w14:textId="7390AEAB" w:rsidR="00EF5C5C" w:rsidRPr="003856BA" w:rsidRDefault="00F33F3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2</w:t>
            </w:r>
          </w:p>
        </w:tc>
      </w:tr>
      <w:tr w:rsidR="003856BA" w:rsidRPr="003856BA" w14:paraId="184B1041" w14:textId="77777777" w:rsidTr="002600AA">
        <w:tc>
          <w:tcPr>
            <w:tcW w:w="2765" w:type="dxa"/>
          </w:tcPr>
          <w:p w14:paraId="2BBA09D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CAD</w:t>
            </w:r>
          </w:p>
        </w:tc>
        <w:tc>
          <w:tcPr>
            <w:tcW w:w="2765" w:type="dxa"/>
          </w:tcPr>
          <w:p w14:paraId="1B17D52C" w14:textId="5FBB48CF" w:rsidR="00EF5C5C" w:rsidRPr="003856BA" w:rsidRDefault="00C139C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7C59B393" w14:textId="061E8C68" w:rsidR="00EF5C5C" w:rsidRPr="003856BA" w:rsidRDefault="00F33F3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1</w:t>
            </w:r>
          </w:p>
        </w:tc>
      </w:tr>
      <w:tr w:rsidR="003856BA" w:rsidRPr="003856BA" w14:paraId="667A6A8F" w14:textId="77777777" w:rsidTr="002600AA">
        <w:tc>
          <w:tcPr>
            <w:tcW w:w="2765" w:type="dxa"/>
          </w:tcPr>
          <w:p w14:paraId="12BB5F37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Valvular heart disease</w:t>
            </w:r>
          </w:p>
        </w:tc>
        <w:tc>
          <w:tcPr>
            <w:tcW w:w="2765" w:type="dxa"/>
          </w:tcPr>
          <w:p w14:paraId="39406D0A" w14:textId="2EE508D6" w:rsidR="00EF5C5C" w:rsidRPr="003856BA" w:rsidRDefault="00C139C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77A3EAFA" w14:textId="6C59A8E5" w:rsidR="00EF5C5C" w:rsidRPr="003856BA" w:rsidRDefault="00F33F34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1</w:t>
            </w:r>
          </w:p>
        </w:tc>
      </w:tr>
      <w:tr w:rsidR="003856BA" w:rsidRPr="003856BA" w14:paraId="430E8234" w14:textId="77777777" w:rsidTr="002600AA">
        <w:tc>
          <w:tcPr>
            <w:tcW w:w="2765" w:type="dxa"/>
          </w:tcPr>
          <w:p w14:paraId="6F993162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Family history of cancer</w:t>
            </w:r>
          </w:p>
        </w:tc>
        <w:tc>
          <w:tcPr>
            <w:tcW w:w="2765" w:type="dxa"/>
          </w:tcPr>
          <w:p w14:paraId="63085EC1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53281084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160203E" w14:textId="77777777" w:rsidTr="002600AA">
        <w:tc>
          <w:tcPr>
            <w:tcW w:w="2765" w:type="dxa"/>
          </w:tcPr>
          <w:p w14:paraId="1EA5CE19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765" w:type="dxa"/>
          </w:tcPr>
          <w:p w14:paraId="59E05A51" w14:textId="6664BEC5" w:rsidR="00EF5C5C" w:rsidRPr="003856BA" w:rsidRDefault="00C139CE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37</w:t>
            </w:r>
          </w:p>
        </w:tc>
        <w:tc>
          <w:tcPr>
            <w:tcW w:w="2766" w:type="dxa"/>
          </w:tcPr>
          <w:p w14:paraId="0EF5A8F9" w14:textId="4DD1EF5C" w:rsidR="00EF5C5C" w:rsidRPr="003856BA" w:rsidRDefault="00C50FB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4</w:t>
            </w:r>
          </w:p>
        </w:tc>
      </w:tr>
      <w:tr w:rsidR="003856BA" w:rsidRPr="003856BA" w14:paraId="47E6FF08" w14:textId="77777777" w:rsidTr="002600AA">
        <w:tc>
          <w:tcPr>
            <w:tcW w:w="2765" w:type="dxa"/>
          </w:tcPr>
          <w:p w14:paraId="5FC19E72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No</w:t>
            </w:r>
          </w:p>
        </w:tc>
        <w:tc>
          <w:tcPr>
            <w:tcW w:w="2765" w:type="dxa"/>
          </w:tcPr>
          <w:p w14:paraId="21E876E6" w14:textId="4104E2E9" w:rsidR="00EF5C5C" w:rsidRPr="003856BA" w:rsidRDefault="00C50FB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26</w:t>
            </w:r>
          </w:p>
        </w:tc>
        <w:tc>
          <w:tcPr>
            <w:tcW w:w="2766" w:type="dxa"/>
          </w:tcPr>
          <w:p w14:paraId="6E2621AE" w14:textId="51B64DA4" w:rsidR="00EF5C5C" w:rsidRPr="003856BA" w:rsidRDefault="00C50FB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86</w:t>
            </w:r>
          </w:p>
        </w:tc>
      </w:tr>
      <w:tr w:rsidR="003856BA" w:rsidRPr="003856BA" w14:paraId="7F5C7DD4" w14:textId="77777777" w:rsidTr="002600AA">
        <w:tc>
          <w:tcPr>
            <w:tcW w:w="2765" w:type="dxa"/>
          </w:tcPr>
          <w:p w14:paraId="03D2A243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Surgical position</w:t>
            </w:r>
          </w:p>
        </w:tc>
        <w:tc>
          <w:tcPr>
            <w:tcW w:w="2765" w:type="dxa"/>
          </w:tcPr>
          <w:p w14:paraId="42A79B56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32FF1885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4C355CCE" w14:textId="77777777" w:rsidTr="002600AA">
        <w:tc>
          <w:tcPr>
            <w:tcW w:w="2765" w:type="dxa"/>
          </w:tcPr>
          <w:p w14:paraId="1A543437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LUL</w:t>
            </w:r>
          </w:p>
        </w:tc>
        <w:tc>
          <w:tcPr>
            <w:tcW w:w="2765" w:type="dxa"/>
          </w:tcPr>
          <w:p w14:paraId="2B63E1BF" w14:textId="063986A5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64</w:t>
            </w:r>
          </w:p>
        </w:tc>
        <w:tc>
          <w:tcPr>
            <w:tcW w:w="2766" w:type="dxa"/>
          </w:tcPr>
          <w:p w14:paraId="31D825F8" w14:textId="37B05BF8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4</w:t>
            </w:r>
          </w:p>
        </w:tc>
      </w:tr>
      <w:tr w:rsidR="003856BA" w:rsidRPr="003856BA" w14:paraId="01160A02" w14:textId="77777777" w:rsidTr="002600AA">
        <w:tc>
          <w:tcPr>
            <w:tcW w:w="2765" w:type="dxa"/>
          </w:tcPr>
          <w:p w14:paraId="3636302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LLL</w:t>
            </w:r>
          </w:p>
        </w:tc>
        <w:tc>
          <w:tcPr>
            <w:tcW w:w="2765" w:type="dxa"/>
          </w:tcPr>
          <w:p w14:paraId="57E19EBB" w14:textId="5CCA74B8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30</w:t>
            </w:r>
          </w:p>
        </w:tc>
        <w:tc>
          <w:tcPr>
            <w:tcW w:w="2766" w:type="dxa"/>
          </w:tcPr>
          <w:p w14:paraId="05935AFB" w14:textId="2835B1DD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1</w:t>
            </w:r>
          </w:p>
        </w:tc>
      </w:tr>
      <w:tr w:rsidR="003856BA" w:rsidRPr="003856BA" w14:paraId="6B48B81E" w14:textId="77777777" w:rsidTr="002600AA">
        <w:tc>
          <w:tcPr>
            <w:tcW w:w="2765" w:type="dxa"/>
          </w:tcPr>
          <w:p w14:paraId="458A926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RUL</w:t>
            </w:r>
          </w:p>
        </w:tc>
        <w:tc>
          <w:tcPr>
            <w:tcW w:w="2765" w:type="dxa"/>
          </w:tcPr>
          <w:p w14:paraId="701EF1D9" w14:textId="099E5744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6</w:t>
            </w:r>
            <w:r w:rsidR="00795663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2766" w:type="dxa"/>
          </w:tcPr>
          <w:p w14:paraId="6E31103C" w14:textId="2253222B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4</w:t>
            </w:r>
          </w:p>
        </w:tc>
      </w:tr>
      <w:tr w:rsidR="003856BA" w:rsidRPr="003856BA" w14:paraId="23C38F0C" w14:textId="77777777" w:rsidTr="002600AA">
        <w:tc>
          <w:tcPr>
            <w:tcW w:w="2765" w:type="dxa"/>
          </w:tcPr>
          <w:p w14:paraId="5FCC4D82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RML</w:t>
            </w:r>
          </w:p>
        </w:tc>
        <w:tc>
          <w:tcPr>
            <w:tcW w:w="2765" w:type="dxa"/>
          </w:tcPr>
          <w:p w14:paraId="3BC662BF" w14:textId="7FC15220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766" w:type="dxa"/>
          </w:tcPr>
          <w:p w14:paraId="44C71027" w14:textId="0B3ADABE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6</w:t>
            </w:r>
          </w:p>
        </w:tc>
      </w:tr>
      <w:tr w:rsidR="003856BA" w:rsidRPr="003856BA" w14:paraId="6ED2A289" w14:textId="77777777" w:rsidTr="002600AA">
        <w:tc>
          <w:tcPr>
            <w:tcW w:w="2765" w:type="dxa"/>
          </w:tcPr>
          <w:p w14:paraId="205381E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RLL</w:t>
            </w:r>
          </w:p>
        </w:tc>
        <w:tc>
          <w:tcPr>
            <w:tcW w:w="2765" w:type="dxa"/>
          </w:tcPr>
          <w:p w14:paraId="3EAB136C" w14:textId="4AC55B96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47</w:t>
            </w:r>
          </w:p>
        </w:tc>
        <w:tc>
          <w:tcPr>
            <w:tcW w:w="2766" w:type="dxa"/>
          </w:tcPr>
          <w:p w14:paraId="4414D8EC" w14:textId="7C64E63C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8</w:t>
            </w:r>
          </w:p>
        </w:tc>
      </w:tr>
      <w:tr w:rsidR="003856BA" w:rsidRPr="003856BA" w14:paraId="61876881" w14:textId="77777777" w:rsidTr="002600AA">
        <w:tc>
          <w:tcPr>
            <w:tcW w:w="2765" w:type="dxa"/>
          </w:tcPr>
          <w:p w14:paraId="21B2429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LUL+LLL</w:t>
            </w:r>
          </w:p>
        </w:tc>
        <w:tc>
          <w:tcPr>
            <w:tcW w:w="2765" w:type="dxa"/>
          </w:tcPr>
          <w:p w14:paraId="4EB0F551" w14:textId="5B73CD56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766" w:type="dxa"/>
          </w:tcPr>
          <w:p w14:paraId="75BFFE30" w14:textId="4AED8215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6</w:t>
            </w:r>
          </w:p>
        </w:tc>
      </w:tr>
      <w:tr w:rsidR="003856BA" w:rsidRPr="003856BA" w14:paraId="2FF25741" w14:textId="77777777" w:rsidTr="002600AA">
        <w:tc>
          <w:tcPr>
            <w:tcW w:w="2765" w:type="dxa"/>
          </w:tcPr>
          <w:p w14:paraId="22C0FA73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UL+RML</w:t>
            </w:r>
          </w:p>
        </w:tc>
        <w:tc>
          <w:tcPr>
            <w:tcW w:w="2765" w:type="dxa"/>
          </w:tcPr>
          <w:p w14:paraId="6054E298" w14:textId="04993077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2766" w:type="dxa"/>
          </w:tcPr>
          <w:p w14:paraId="3385D2BC" w14:textId="21C72BFF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2</w:t>
            </w:r>
          </w:p>
        </w:tc>
      </w:tr>
      <w:tr w:rsidR="003856BA" w:rsidRPr="003856BA" w14:paraId="16F5BC54" w14:textId="77777777" w:rsidTr="002600AA">
        <w:tc>
          <w:tcPr>
            <w:tcW w:w="2765" w:type="dxa"/>
          </w:tcPr>
          <w:p w14:paraId="7F0A3419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UL+RLL</w:t>
            </w:r>
          </w:p>
        </w:tc>
        <w:tc>
          <w:tcPr>
            <w:tcW w:w="2765" w:type="dxa"/>
          </w:tcPr>
          <w:p w14:paraId="457D9AF8" w14:textId="03177E91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4</w:t>
            </w:r>
          </w:p>
        </w:tc>
        <w:tc>
          <w:tcPr>
            <w:tcW w:w="2766" w:type="dxa"/>
          </w:tcPr>
          <w:p w14:paraId="7EAEE78B" w14:textId="7822E695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5</w:t>
            </w:r>
          </w:p>
        </w:tc>
      </w:tr>
      <w:tr w:rsidR="003856BA" w:rsidRPr="003856BA" w14:paraId="334F5974" w14:textId="77777777" w:rsidTr="002600AA">
        <w:tc>
          <w:tcPr>
            <w:tcW w:w="2765" w:type="dxa"/>
          </w:tcPr>
          <w:p w14:paraId="6C46ADAB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ML+RLL</w:t>
            </w:r>
          </w:p>
        </w:tc>
        <w:tc>
          <w:tcPr>
            <w:tcW w:w="2765" w:type="dxa"/>
          </w:tcPr>
          <w:p w14:paraId="6E815A13" w14:textId="375F32CE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2766" w:type="dxa"/>
          </w:tcPr>
          <w:p w14:paraId="73698CE6" w14:textId="05169D15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1</w:t>
            </w:r>
          </w:p>
        </w:tc>
      </w:tr>
      <w:tr w:rsidR="003856BA" w:rsidRPr="003856BA" w14:paraId="7316FE53" w14:textId="77777777" w:rsidTr="002600AA">
        <w:tc>
          <w:tcPr>
            <w:tcW w:w="2765" w:type="dxa"/>
          </w:tcPr>
          <w:p w14:paraId="0627816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RUL+RML+RLL</w:t>
            </w:r>
          </w:p>
        </w:tc>
        <w:tc>
          <w:tcPr>
            <w:tcW w:w="2765" w:type="dxa"/>
          </w:tcPr>
          <w:p w14:paraId="349BD9C2" w14:textId="5A2CD02B" w:rsidR="00EF5C5C" w:rsidRPr="003856BA" w:rsidRDefault="006D1D8D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59FDA7B0" w14:textId="59137EE6" w:rsidR="00EF5C5C" w:rsidRPr="003856BA" w:rsidRDefault="0088157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1</w:t>
            </w:r>
          </w:p>
        </w:tc>
      </w:tr>
      <w:tr w:rsidR="003856BA" w:rsidRPr="003856BA" w14:paraId="32F670E2" w14:textId="77777777" w:rsidTr="002600AA">
        <w:tc>
          <w:tcPr>
            <w:tcW w:w="2765" w:type="dxa"/>
          </w:tcPr>
          <w:p w14:paraId="5427ABDD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Surgical method</w:t>
            </w:r>
          </w:p>
        </w:tc>
        <w:tc>
          <w:tcPr>
            <w:tcW w:w="2765" w:type="dxa"/>
          </w:tcPr>
          <w:p w14:paraId="10F924EA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109E080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317A66F1" w14:textId="77777777" w:rsidTr="002600AA">
        <w:tc>
          <w:tcPr>
            <w:tcW w:w="2765" w:type="dxa"/>
          </w:tcPr>
          <w:p w14:paraId="33555489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L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obectomy</w:t>
            </w:r>
          </w:p>
        </w:tc>
        <w:tc>
          <w:tcPr>
            <w:tcW w:w="2765" w:type="dxa"/>
          </w:tcPr>
          <w:p w14:paraId="6B98DBB7" w14:textId="7B5B4D0B" w:rsidR="00EF5C5C" w:rsidRPr="003856BA" w:rsidRDefault="0037761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69</w:t>
            </w:r>
          </w:p>
        </w:tc>
        <w:tc>
          <w:tcPr>
            <w:tcW w:w="2766" w:type="dxa"/>
          </w:tcPr>
          <w:p w14:paraId="6231F46A" w14:textId="74E55F49" w:rsidR="00EF5C5C" w:rsidRPr="003856BA" w:rsidRDefault="00FE51F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26</w:t>
            </w:r>
          </w:p>
        </w:tc>
      </w:tr>
      <w:tr w:rsidR="003856BA" w:rsidRPr="003856BA" w14:paraId="18EACED5" w14:textId="77777777" w:rsidTr="002600AA">
        <w:tc>
          <w:tcPr>
            <w:tcW w:w="2765" w:type="dxa"/>
          </w:tcPr>
          <w:p w14:paraId="3FCBFCA0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S</w:t>
            </w: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egmentectomy</w:t>
            </w:r>
          </w:p>
        </w:tc>
        <w:tc>
          <w:tcPr>
            <w:tcW w:w="2765" w:type="dxa"/>
          </w:tcPr>
          <w:p w14:paraId="0FA74E22" w14:textId="11F9EF39" w:rsidR="00EF5C5C" w:rsidRPr="003856BA" w:rsidRDefault="00377618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94</w:t>
            </w:r>
          </w:p>
        </w:tc>
        <w:tc>
          <w:tcPr>
            <w:tcW w:w="2766" w:type="dxa"/>
          </w:tcPr>
          <w:p w14:paraId="206D372F" w14:textId="78290249" w:rsidR="00EF5C5C" w:rsidRPr="003856BA" w:rsidRDefault="00FE51F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74</w:t>
            </w:r>
          </w:p>
        </w:tc>
      </w:tr>
      <w:tr w:rsidR="003856BA" w:rsidRPr="003856BA" w14:paraId="732C899B" w14:textId="77777777" w:rsidTr="002600AA">
        <w:tc>
          <w:tcPr>
            <w:tcW w:w="2765" w:type="dxa"/>
          </w:tcPr>
          <w:p w14:paraId="030D832C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Anesthesia method</w:t>
            </w:r>
          </w:p>
        </w:tc>
        <w:tc>
          <w:tcPr>
            <w:tcW w:w="2765" w:type="dxa"/>
          </w:tcPr>
          <w:p w14:paraId="386DCE88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6798FCF1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23750CDC" w14:textId="77777777" w:rsidTr="002600AA">
        <w:tc>
          <w:tcPr>
            <w:tcW w:w="2765" w:type="dxa"/>
          </w:tcPr>
          <w:p w14:paraId="0EA7FA45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Spontaneous ventilation</w:t>
            </w:r>
          </w:p>
        </w:tc>
        <w:tc>
          <w:tcPr>
            <w:tcW w:w="2765" w:type="dxa"/>
          </w:tcPr>
          <w:p w14:paraId="5D38DF63" w14:textId="26A2CDFC" w:rsidR="00EF5C5C" w:rsidRPr="003856BA" w:rsidRDefault="00837F3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09</w:t>
            </w:r>
          </w:p>
        </w:tc>
        <w:tc>
          <w:tcPr>
            <w:tcW w:w="2766" w:type="dxa"/>
          </w:tcPr>
          <w:p w14:paraId="69DECD40" w14:textId="0B7BEDAC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41</w:t>
            </w:r>
          </w:p>
        </w:tc>
      </w:tr>
      <w:tr w:rsidR="003856BA" w:rsidRPr="003856BA" w14:paraId="16DD07B1" w14:textId="77777777" w:rsidTr="002600AA">
        <w:tc>
          <w:tcPr>
            <w:tcW w:w="2765" w:type="dxa"/>
          </w:tcPr>
          <w:p w14:paraId="5C7B0A05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Mechanical ventilation</w:t>
            </w:r>
          </w:p>
        </w:tc>
        <w:tc>
          <w:tcPr>
            <w:tcW w:w="2765" w:type="dxa"/>
          </w:tcPr>
          <w:p w14:paraId="773C4132" w14:textId="2A4BD3A0" w:rsidR="00EF5C5C" w:rsidRPr="003856BA" w:rsidRDefault="00837F33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54</w:t>
            </w:r>
          </w:p>
        </w:tc>
        <w:tc>
          <w:tcPr>
            <w:tcW w:w="2766" w:type="dxa"/>
          </w:tcPr>
          <w:p w14:paraId="5D9E2422" w14:textId="31F7685D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59</w:t>
            </w:r>
          </w:p>
        </w:tc>
      </w:tr>
      <w:tr w:rsidR="003856BA" w:rsidRPr="003856BA" w14:paraId="3374E715" w14:textId="77777777" w:rsidTr="002600AA">
        <w:tc>
          <w:tcPr>
            <w:tcW w:w="2765" w:type="dxa"/>
          </w:tcPr>
          <w:p w14:paraId="387CD4E3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lastRenderedPageBreak/>
              <w:t>T stage</w:t>
            </w:r>
          </w:p>
        </w:tc>
        <w:tc>
          <w:tcPr>
            <w:tcW w:w="2765" w:type="dxa"/>
          </w:tcPr>
          <w:p w14:paraId="27FFDC29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1DADE69D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498FF532" w14:textId="77777777" w:rsidTr="002600AA">
        <w:tc>
          <w:tcPr>
            <w:tcW w:w="2765" w:type="dxa"/>
          </w:tcPr>
          <w:p w14:paraId="26D1E680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Tis</w:t>
            </w:r>
          </w:p>
        </w:tc>
        <w:tc>
          <w:tcPr>
            <w:tcW w:w="2765" w:type="dxa"/>
          </w:tcPr>
          <w:p w14:paraId="5D84761E" w14:textId="2BFC752C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766" w:type="dxa"/>
          </w:tcPr>
          <w:p w14:paraId="3DB450E3" w14:textId="5EB435AD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9</w:t>
            </w:r>
          </w:p>
        </w:tc>
      </w:tr>
      <w:tr w:rsidR="003856BA" w:rsidRPr="003856BA" w14:paraId="3A44A453" w14:textId="77777777" w:rsidTr="002600AA">
        <w:tc>
          <w:tcPr>
            <w:tcW w:w="2765" w:type="dxa"/>
          </w:tcPr>
          <w:p w14:paraId="32BE6C1C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14:paraId="4E464C0E" w14:textId="28D49C31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87</w:t>
            </w:r>
          </w:p>
        </w:tc>
        <w:tc>
          <w:tcPr>
            <w:tcW w:w="2766" w:type="dxa"/>
          </w:tcPr>
          <w:p w14:paraId="79E0A5C6" w14:textId="401B072E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71</w:t>
            </w:r>
          </w:p>
        </w:tc>
      </w:tr>
      <w:tr w:rsidR="003856BA" w:rsidRPr="003856BA" w14:paraId="327418E6" w14:textId="77777777" w:rsidTr="002600AA">
        <w:tc>
          <w:tcPr>
            <w:tcW w:w="2765" w:type="dxa"/>
          </w:tcPr>
          <w:p w14:paraId="7660E6AE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5" w:type="dxa"/>
          </w:tcPr>
          <w:p w14:paraId="7E7E9BF1" w14:textId="55E80748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4</w:t>
            </w:r>
          </w:p>
        </w:tc>
        <w:tc>
          <w:tcPr>
            <w:tcW w:w="2766" w:type="dxa"/>
          </w:tcPr>
          <w:p w14:paraId="5A315AC5" w14:textId="4E13F88D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5</w:t>
            </w:r>
          </w:p>
        </w:tc>
      </w:tr>
      <w:tr w:rsidR="003856BA" w:rsidRPr="003856BA" w14:paraId="3BEB7D81" w14:textId="77777777" w:rsidTr="002600AA">
        <w:tc>
          <w:tcPr>
            <w:tcW w:w="2765" w:type="dxa"/>
          </w:tcPr>
          <w:p w14:paraId="2AEC078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2765" w:type="dxa"/>
          </w:tcPr>
          <w:p w14:paraId="3BE95C99" w14:textId="416C3CEF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029226E9" w14:textId="0C01D547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1</w:t>
            </w:r>
          </w:p>
        </w:tc>
      </w:tr>
      <w:tr w:rsidR="003856BA" w:rsidRPr="003856BA" w14:paraId="7F9C370B" w14:textId="77777777" w:rsidTr="002600AA">
        <w:tc>
          <w:tcPr>
            <w:tcW w:w="2765" w:type="dxa"/>
          </w:tcPr>
          <w:p w14:paraId="543A94EE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2765" w:type="dxa"/>
          </w:tcPr>
          <w:p w14:paraId="667061D9" w14:textId="706A6640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0066B78C" w14:textId="3D5FACBB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69437155" w14:textId="77777777" w:rsidTr="002600AA">
        <w:tc>
          <w:tcPr>
            <w:tcW w:w="2765" w:type="dxa"/>
          </w:tcPr>
          <w:p w14:paraId="26F8A240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N stage</w:t>
            </w:r>
          </w:p>
        </w:tc>
        <w:tc>
          <w:tcPr>
            <w:tcW w:w="2765" w:type="dxa"/>
          </w:tcPr>
          <w:p w14:paraId="2B753FDA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C1F566D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70147652" w14:textId="77777777" w:rsidTr="002600AA">
        <w:tc>
          <w:tcPr>
            <w:tcW w:w="2765" w:type="dxa"/>
          </w:tcPr>
          <w:p w14:paraId="5B5FACA2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proofErr w:type="spellStart"/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2765" w:type="dxa"/>
          </w:tcPr>
          <w:p w14:paraId="006EAC21" w14:textId="37A0A45F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4</w:t>
            </w:r>
          </w:p>
        </w:tc>
        <w:tc>
          <w:tcPr>
            <w:tcW w:w="2766" w:type="dxa"/>
          </w:tcPr>
          <w:p w14:paraId="30CE2955" w14:textId="30ADF95E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5</w:t>
            </w:r>
          </w:p>
        </w:tc>
      </w:tr>
      <w:tr w:rsidR="003856BA" w:rsidRPr="003856BA" w14:paraId="05FD116C" w14:textId="77777777" w:rsidTr="002600AA">
        <w:tc>
          <w:tcPr>
            <w:tcW w:w="2765" w:type="dxa"/>
          </w:tcPr>
          <w:p w14:paraId="5C0C2854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5" w:type="dxa"/>
          </w:tcPr>
          <w:p w14:paraId="5973FC66" w14:textId="046DBC15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39</w:t>
            </w:r>
          </w:p>
        </w:tc>
        <w:tc>
          <w:tcPr>
            <w:tcW w:w="2766" w:type="dxa"/>
          </w:tcPr>
          <w:p w14:paraId="51A6C5BF" w14:textId="6B631C85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91</w:t>
            </w:r>
          </w:p>
        </w:tc>
      </w:tr>
      <w:tr w:rsidR="003856BA" w:rsidRPr="003856BA" w14:paraId="2397C17A" w14:textId="77777777" w:rsidTr="002600AA">
        <w:tc>
          <w:tcPr>
            <w:tcW w:w="2765" w:type="dxa"/>
          </w:tcPr>
          <w:p w14:paraId="58921853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14:paraId="77BC1BEA" w14:textId="00D53465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7</w:t>
            </w:r>
          </w:p>
        </w:tc>
        <w:tc>
          <w:tcPr>
            <w:tcW w:w="2766" w:type="dxa"/>
          </w:tcPr>
          <w:p w14:paraId="0687D234" w14:textId="35602C3C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3</w:t>
            </w:r>
          </w:p>
        </w:tc>
      </w:tr>
      <w:tr w:rsidR="003856BA" w:rsidRPr="003856BA" w14:paraId="69CF4F7D" w14:textId="77777777" w:rsidTr="002600AA">
        <w:tc>
          <w:tcPr>
            <w:tcW w:w="2765" w:type="dxa"/>
          </w:tcPr>
          <w:p w14:paraId="0FE61BB9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5" w:type="dxa"/>
          </w:tcPr>
          <w:p w14:paraId="09C236BE" w14:textId="0E47B41A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2766" w:type="dxa"/>
          </w:tcPr>
          <w:p w14:paraId="7ABAC2C7" w14:textId="65168B00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1</w:t>
            </w:r>
          </w:p>
        </w:tc>
      </w:tr>
      <w:tr w:rsidR="003856BA" w:rsidRPr="003856BA" w14:paraId="2E26D258" w14:textId="77777777" w:rsidTr="002600AA">
        <w:tc>
          <w:tcPr>
            <w:tcW w:w="2765" w:type="dxa"/>
          </w:tcPr>
          <w:p w14:paraId="512970B6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2765" w:type="dxa"/>
          </w:tcPr>
          <w:p w14:paraId="3DD5CB16" w14:textId="6FD4FFC4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4DDCE415" w14:textId="1A7254A8" w:rsidR="00EF5C5C" w:rsidRPr="003856BA" w:rsidRDefault="00D60765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3856BA" w:rsidRPr="003856BA" w14:paraId="74AF9D21" w14:textId="77777777" w:rsidTr="002600AA">
        <w:tc>
          <w:tcPr>
            <w:tcW w:w="2765" w:type="dxa"/>
          </w:tcPr>
          <w:p w14:paraId="22605635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M stage</w:t>
            </w:r>
          </w:p>
        </w:tc>
        <w:tc>
          <w:tcPr>
            <w:tcW w:w="2765" w:type="dxa"/>
          </w:tcPr>
          <w:p w14:paraId="64D7F9BB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C9469E7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446FF5D1" w14:textId="77777777" w:rsidTr="002600AA">
        <w:tc>
          <w:tcPr>
            <w:tcW w:w="2765" w:type="dxa"/>
          </w:tcPr>
          <w:p w14:paraId="102BEF81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765" w:type="dxa"/>
          </w:tcPr>
          <w:p w14:paraId="008FECBA" w14:textId="0E006212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61</w:t>
            </w:r>
          </w:p>
        </w:tc>
        <w:tc>
          <w:tcPr>
            <w:tcW w:w="2766" w:type="dxa"/>
          </w:tcPr>
          <w:p w14:paraId="2C794C46" w14:textId="42B9F9B2" w:rsidR="00EF5C5C" w:rsidRPr="003856BA" w:rsidRDefault="00480612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99</w:t>
            </w:r>
          </w:p>
        </w:tc>
      </w:tr>
      <w:tr w:rsidR="003856BA" w:rsidRPr="003856BA" w14:paraId="723629C1" w14:textId="77777777" w:rsidTr="002600AA">
        <w:tc>
          <w:tcPr>
            <w:tcW w:w="2765" w:type="dxa"/>
          </w:tcPr>
          <w:p w14:paraId="163636D8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14:paraId="38E2CB72" w14:textId="3FBF0376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6FA3991F" w14:textId="089E1488" w:rsidR="00EF5C5C" w:rsidRPr="003856BA" w:rsidRDefault="00480612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1</w:t>
            </w:r>
          </w:p>
        </w:tc>
      </w:tr>
      <w:tr w:rsidR="003856BA" w:rsidRPr="003856BA" w14:paraId="0AAAB99C" w14:textId="77777777" w:rsidTr="002600AA">
        <w:tc>
          <w:tcPr>
            <w:tcW w:w="2765" w:type="dxa"/>
          </w:tcPr>
          <w:p w14:paraId="22ECB5BE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ASA grade</w:t>
            </w:r>
          </w:p>
        </w:tc>
        <w:tc>
          <w:tcPr>
            <w:tcW w:w="2765" w:type="dxa"/>
          </w:tcPr>
          <w:p w14:paraId="6E0511C3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53875A94" w14:textId="77777777" w:rsidR="00EF5C5C" w:rsidRPr="003856BA" w:rsidRDefault="00EF5C5C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3856BA" w:rsidRPr="003856BA" w14:paraId="0F43333E" w14:textId="77777777" w:rsidTr="002600AA">
        <w:tc>
          <w:tcPr>
            <w:tcW w:w="2765" w:type="dxa"/>
          </w:tcPr>
          <w:p w14:paraId="529F40FB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I</w:t>
            </w:r>
          </w:p>
        </w:tc>
        <w:tc>
          <w:tcPr>
            <w:tcW w:w="2765" w:type="dxa"/>
          </w:tcPr>
          <w:p w14:paraId="428CB693" w14:textId="1DF4A52E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2766" w:type="dxa"/>
          </w:tcPr>
          <w:p w14:paraId="2B44F3A1" w14:textId="03B11508" w:rsidR="00EF5C5C" w:rsidRPr="003856BA" w:rsidRDefault="00480612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02</w:t>
            </w:r>
          </w:p>
        </w:tc>
      </w:tr>
      <w:tr w:rsidR="003856BA" w:rsidRPr="003856BA" w14:paraId="7BE746E7" w14:textId="77777777" w:rsidTr="002600AA">
        <w:tc>
          <w:tcPr>
            <w:tcW w:w="2765" w:type="dxa"/>
          </w:tcPr>
          <w:p w14:paraId="20119D81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II</w:t>
            </w:r>
          </w:p>
        </w:tc>
        <w:tc>
          <w:tcPr>
            <w:tcW w:w="2765" w:type="dxa"/>
          </w:tcPr>
          <w:p w14:paraId="5ED41861" w14:textId="17ABA0F1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23</w:t>
            </w:r>
          </w:p>
        </w:tc>
        <w:tc>
          <w:tcPr>
            <w:tcW w:w="2766" w:type="dxa"/>
          </w:tcPr>
          <w:p w14:paraId="09B83C20" w14:textId="43FB2AE0" w:rsidR="00EF5C5C" w:rsidRPr="003856BA" w:rsidRDefault="00480612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85</w:t>
            </w:r>
          </w:p>
        </w:tc>
      </w:tr>
      <w:tr w:rsidR="003856BA" w:rsidRPr="003856BA" w14:paraId="2100ABEA" w14:textId="77777777" w:rsidTr="002600AA">
        <w:tc>
          <w:tcPr>
            <w:tcW w:w="2765" w:type="dxa"/>
          </w:tcPr>
          <w:p w14:paraId="7297FD5B" w14:textId="77777777" w:rsidR="00EF5C5C" w:rsidRPr="003856BA" w:rsidRDefault="00EF5C5C" w:rsidP="003A2957">
            <w:pPr>
              <w:ind w:firstLineChars="200" w:firstLine="400"/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>III</w:t>
            </w:r>
          </w:p>
        </w:tc>
        <w:tc>
          <w:tcPr>
            <w:tcW w:w="2765" w:type="dxa"/>
          </w:tcPr>
          <w:p w14:paraId="4BDF8C8F" w14:textId="654BCFBD" w:rsidR="00EF5C5C" w:rsidRPr="003856BA" w:rsidRDefault="005364BA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35</w:t>
            </w:r>
          </w:p>
        </w:tc>
        <w:tc>
          <w:tcPr>
            <w:tcW w:w="2766" w:type="dxa"/>
          </w:tcPr>
          <w:p w14:paraId="5A203791" w14:textId="66385673" w:rsidR="00EF5C5C" w:rsidRPr="003856BA" w:rsidRDefault="00480612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0.13</w:t>
            </w:r>
          </w:p>
        </w:tc>
      </w:tr>
      <w:tr w:rsidR="003856BA" w:rsidRPr="003856BA" w14:paraId="2E266E50" w14:textId="77777777" w:rsidTr="002600AA">
        <w:tc>
          <w:tcPr>
            <w:tcW w:w="2765" w:type="dxa"/>
          </w:tcPr>
          <w:p w14:paraId="31CFFB9D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Surgical time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(hours)</w:t>
            </w:r>
          </w:p>
        </w:tc>
        <w:tc>
          <w:tcPr>
            <w:tcW w:w="2765" w:type="dxa"/>
          </w:tcPr>
          <w:p w14:paraId="12F47414" w14:textId="34953180" w:rsidR="00EF5C5C" w:rsidRPr="003856BA" w:rsidRDefault="00B408A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.45</w:t>
            </w:r>
          </w:p>
        </w:tc>
        <w:tc>
          <w:tcPr>
            <w:tcW w:w="2766" w:type="dxa"/>
          </w:tcPr>
          <w:p w14:paraId="4715E607" w14:textId="24664D4B" w:rsidR="00EF5C5C" w:rsidRPr="003856BA" w:rsidRDefault="00B408A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0.40 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–</w:t>
            </w: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7.05</w:t>
            </w:r>
          </w:p>
        </w:tc>
      </w:tr>
      <w:tr w:rsidR="003856BA" w:rsidRPr="003856BA" w14:paraId="1AE89BD2" w14:textId="77777777" w:rsidTr="002600AA">
        <w:tc>
          <w:tcPr>
            <w:tcW w:w="2765" w:type="dxa"/>
          </w:tcPr>
          <w:p w14:paraId="1362CFC0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Anesthesia time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(hours)</w:t>
            </w:r>
          </w:p>
        </w:tc>
        <w:tc>
          <w:tcPr>
            <w:tcW w:w="2765" w:type="dxa"/>
          </w:tcPr>
          <w:p w14:paraId="50C8C6AD" w14:textId="2B5F8AD1" w:rsidR="00EF5C5C" w:rsidRPr="003856BA" w:rsidRDefault="00B408A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2.58</w:t>
            </w:r>
          </w:p>
        </w:tc>
        <w:tc>
          <w:tcPr>
            <w:tcW w:w="2766" w:type="dxa"/>
          </w:tcPr>
          <w:p w14:paraId="417AB117" w14:textId="13FB4AB5" w:rsidR="00EF5C5C" w:rsidRPr="003856BA" w:rsidRDefault="00B408A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1.35 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–</w:t>
            </w: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8.15</w:t>
            </w:r>
          </w:p>
        </w:tc>
      </w:tr>
      <w:tr w:rsidR="003856BA" w:rsidRPr="003856BA" w14:paraId="0519F070" w14:textId="77777777" w:rsidTr="002600AA">
        <w:tc>
          <w:tcPr>
            <w:tcW w:w="2765" w:type="dxa"/>
          </w:tcPr>
          <w:p w14:paraId="68AE804F" w14:textId="77777777" w:rsidR="00EF5C5C" w:rsidRPr="003856BA" w:rsidRDefault="00EF5C5C" w:rsidP="003A2957">
            <w:pPr>
              <w:jc w:val="lef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56BA">
              <w:rPr>
                <w:rFonts w:ascii="Calibri" w:hAnsi="Calibri" w:cs="Calibri"/>
                <w:color w:val="FF0000"/>
                <w:sz w:val="20"/>
                <w:szCs w:val="20"/>
              </w:rPr>
              <w:t>Intraoperative blood loss</w:t>
            </w:r>
            <w:r w:rsidRPr="003856BA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(mL)</w:t>
            </w:r>
          </w:p>
        </w:tc>
        <w:tc>
          <w:tcPr>
            <w:tcW w:w="2765" w:type="dxa"/>
          </w:tcPr>
          <w:p w14:paraId="097D394F" w14:textId="68E84184" w:rsidR="00EF5C5C" w:rsidRPr="003856BA" w:rsidRDefault="00B408A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>10.00</w:t>
            </w:r>
          </w:p>
        </w:tc>
        <w:tc>
          <w:tcPr>
            <w:tcW w:w="2766" w:type="dxa"/>
          </w:tcPr>
          <w:p w14:paraId="240C40AD" w14:textId="41F9B2BA" w:rsidR="00EF5C5C" w:rsidRPr="003856BA" w:rsidRDefault="00B408AB" w:rsidP="003A2957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0 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–</w:t>
            </w:r>
            <w:r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1300.00</w:t>
            </w:r>
          </w:p>
        </w:tc>
      </w:tr>
    </w:tbl>
    <w:p w14:paraId="2F455747" w14:textId="77777777" w:rsidR="00135382" w:rsidRPr="00575B8C" w:rsidRDefault="00135382" w:rsidP="00135382">
      <w:pPr>
        <w:rPr>
          <w:rFonts w:ascii="Calibri" w:hAnsi="Calibri" w:cs="Calibri"/>
          <w:color w:val="FF0000"/>
          <w:sz w:val="20"/>
          <w:szCs w:val="20"/>
        </w:rPr>
      </w:pPr>
      <w:r w:rsidRPr="005C5B61">
        <w:rPr>
          <w:rFonts w:ascii="Calibri" w:hAnsi="Calibri" w:cs="Calibri"/>
          <w:sz w:val="20"/>
          <w:szCs w:val="20"/>
        </w:rPr>
        <w:t>BMI: body mass index;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r w:rsidRPr="00B16E58">
        <w:rPr>
          <w:rFonts w:ascii="Calibri" w:hAnsi="Calibri" w:cs="Calibri" w:hint="eastAsia"/>
          <w:color w:val="FF0000"/>
          <w:sz w:val="20"/>
          <w:szCs w:val="20"/>
        </w:rPr>
        <w:t>CAD: coronary artery disease</w:t>
      </w:r>
      <w:r>
        <w:rPr>
          <w:rFonts w:ascii="Calibri" w:hAnsi="Calibri" w:cs="Calibri" w:hint="eastAsia"/>
          <w:color w:val="FF0000"/>
          <w:sz w:val="20"/>
          <w:szCs w:val="20"/>
        </w:rPr>
        <w:t xml:space="preserve">; </w:t>
      </w:r>
      <w:r w:rsidRPr="00B16E58">
        <w:rPr>
          <w:rFonts w:ascii="Calibri" w:hAnsi="Calibri" w:cs="Calibri" w:hint="eastAsia"/>
          <w:color w:val="FF0000"/>
          <w:sz w:val="20"/>
          <w:szCs w:val="20"/>
        </w:rPr>
        <w:t xml:space="preserve">COPD: </w:t>
      </w:r>
      <w:r w:rsidRPr="00B16E58">
        <w:rPr>
          <w:rFonts w:ascii="Calibri" w:hAnsi="Calibri" w:cs="Calibri"/>
          <w:color w:val="FF0000"/>
          <w:sz w:val="20"/>
          <w:szCs w:val="20"/>
        </w:rPr>
        <w:t>Chronic obstructive pulmonary disease</w:t>
      </w:r>
      <w:r>
        <w:rPr>
          <w:rFonts w:ascii="Calibri" w:hAnsi="Calibri" w:cs="Calibri" w:hint="eastAsia"/>
          <w:color w:val="FF0000"/>
          <w:sz w:val="20"/>
          <w:szCs w:val="20"/>
        </w:rPr>
        <w:t>;</w:t>
      </w:r>
      <w:r>
        <w:rPr>
          <w:rFonts w:ascii="Calibri" w:hAnsi="Calibri" w:cs="Calibri" w:hint="eastAsia"/>
          <w:sz w:val="20"/>
          <w:szCs w:val="20"/>
        </w:rPr>
        <w:t xml:space="preserve"> LUL: left upper lobe; LLL: left lower lobe; RUL: right upper lobe; RML: right middle lobe; RLL: right lower lobe; </w:t>
      </w:r>
      <w:r w:rsidRPr="005C5B61">
        <w:rPr>
          <w:rFonts w:ascii="Calibri" w:hAnsi="Calibri" w:cs="Calibri"/>
          <w:sz w:val="20"/>
          <w:szCs w:val="20"/>
        </w:rPr>
        <w:t>T: tumor; N: node; M: metastasis; ASA: American society of anesthesiologists.</w:t>
      </w:r>
    </w:p>
    <w:p w14:paraId="4816AD4B" w14:textId="2ED53357" w:rsidR="00277E7A" w:rsidRPr="00135382" w:rsidRDefault="00277E7A" w:rsidP="00277E7A">
      <w:pPr>
        <w:tabs>
          <w:tab w:val="left" w:pos="5337"/>
        </w:tabs>
        <w:rPr>
          <w:rFonts w:ascii="Calibri" w:hAnsi="Calibri" w:cs="Calibri"/>
          <w:color w:val="FF0000"/>
        </w:rPr>
      </w:pPr>
    </w:p>
    <w:sectPr w:rsidR="00277E7A" w:rsidRPr="00135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A64"/>
    <w:rsid w:val="000002C9"/>
    <w:rsid w:val="000007F8"/>
    <w:rsid w:val="00000F80"/>
    <w:rsid w:val="00001F4A"/>
    <w:rsid w:val="00003019"/>
    <w:rsid w:val="00003572"/>
    <w:rsid w:val="000056ED"/>
    <w:rsid w:val="00012515"/>
    <w:rsid w:val="00012B72"/>
    <w:rsid w:val="0002398B"/>
    <w:rsid w:val="0002498E"/>
    <w:rsid w:val="00024C91"/>
    <w:rsid w:val="0002537F"/>
    <w:rsid w:val="00026D07"/>
    <w:rsid w:val="000302CE"/>
    <w:rsid w:val="00034498"/>
    <w:rsid w:val="00034C5C"/>
    <w:rsid w:val="000353F2"/>
    <w:rsid w:val="00036E0D"/>
    <w:rsid w:val="00036E26"/>
    <w:rsid w:val="00037640"/>
    <w:rsid w:val="000443EC"/>
    <w:rsid w:val="0004518F"/>
    <w:rsid w:val="00045FC9"/>
    <w:rsid w:val="0004614B"/>
    <w:rsid w:val="00050B9F"/>
    <w:rsid w:val="00051AF6"/>
    <w:rsid w:val="000529D0"/>
    <w:rsid w:val="00053644"/>
    <w:rsid w:val="00054B6D"/>
    <w:rsid w:val="0005552F"/>
    <w:rsid w:val="0005722F"/>
    <w:rsid w:val="000574FF"/>
    <w:rsid w:val="0006054B"/>
    <w:rsid w:val="00060771"/>
    <w:rsid w:val="0006234F"/>
    <w:rsid w:val="0006368F"/>
    <w:rsid w:val="00064026"/>
    <w:rsid w:val="00064E7F"/>
    <w:rsid w:val="000677B9"/>
    <w:rsid w:val="00067ACB"/>
    <w:rsid w:val="00067B2F"/>
    <w:rsid w:val="0007068A"/>
    <w:rsid w:val="000715B9"/>
    <w:rsid w:val="000720BC"/>
    <w:rsid w:val="00072463"/>
    <w:rsid w:val="00073068"/>
    <w:rsid w:val="00073260"/>
    <w:rsid w:val="0007382F"/>
    <w:rsid w:val="000759D4"/>
    <w:rsid w:val="000769A0"/>
    <w:rsid w:val="00077AD5"/>
    <w:rsid w:val="00081946"/>
    <w:rsid w:val="00081F71"/>
    <w:rsid w:val="00082564"/>
    <w:rsid w:val="00084A37"/>
    <w:rsid w:val="00086DDA"/>
    <w:rsid w:val="00086DEF"/>
    <w:rsid w:val="00087738"/>
    <w:rsid w:val="00087CD5"/>
    <w:rsid w:val="00090125"/>
    <w:rsid w:val="000902E7"/>
    <w:rsid w:val="00091EA0"/>
    <w:rsid w:val="00097C4E"/>
    <w:rsid w:val="000A0E77"/>
    <w:rsid w:val="000A64D6"/>
    <w:rsid w:val="000B0BAB"/>
    <w:rsid w:val="000B0E5E"/>
    <w:rsid w:val="000B0F5F"/>
    <w:rsid w:val="000B2C1B"/>
    <w:rsid w:val="000B53AE"/>
    <w:rsid w:val="000B5620"/>
    <w:rsid w:val="000B75E1"/>
    <w:rsid w:val="000C28F1"/>
    <w:rsid w:val="000C3918"/>
    <w:rsid w:val="000C40AE"/>
    <w:rsid w:val="000C4E57"/>
    <w:rsid w:val="000C66B1"/>
    <w:rsid w:val="000C6948"/>
    <w:rsid w:val="000D1DCB"/>
    <w:rsid w:val="000D25F0"/>
    <w:rsid w:val="000D3CD7"/>
    <w:rsid w:val="000D4B0C"/>
    <w:rsid w:val="000D4EB8"/>
    <w:rsid w:val="000D5051"/>
    <w:rsid w:val="000D5722"/>
    <w:rsid w:val="000D767A"/>
    <w:rsid w:val="000D7D9C"/>
    <w:rsid w:val="000D7F2B"/>
    <w:rsid w:val="000E191B"/>
    <w:rsid w:val="000E4CFE"/>
    <w:rsid w:val="000E52B8"/>
    <w:rsid w:val="000F051C"/>
    <w:rsid w:val="000F2619"/>
    <w:rsid w:val="000F29F1"/>
    <w:rsid w:val="000F2CA5"/>
    <w:rsid w:val="000F348A"/>
    <w:rsid w:val="000F367A"/>
    <w:rsid w:val="000F6149"/>
    <w:rsid w:val="000F7422"/>
    <w:rsid w:val="001005DE"/>
    <w:rsid w:val="00102D91"/>
    <w:rsid w:val="001079A6"/>
    <w:rsid w:val="00110C23"/>
    <w:rsid w:val="00111011"/>
    <w:rsid w:val="0011128D"/>
    <w:rsid w:val="001113D5"/>
    <w:rsid w:val="0011286E"/>
    <w:rsid w:val="001135EC"/>
    <w:rsid w:val="0011397E"/>
    <w:rsid w:val="00113B54"/>
    <w:rsid w:val="00114DEB"/>
    <w:rsid w:val="001177E9"/>
    <w:rsid w:val="00120307"/>
    <w:rsid w:val="00120C09"/>
    <w:rsid w:val="001211DB"/>
    <w:rsid w:val="0012335A"/>
    <w:rsid w:val="00123C0F"/>
    <w:rsid w:val="00123DA8"/>
    <w:rsid w:val="001247EB"/>
    <w:rsid w:val="001259F5"/>
    <w:rsid w:val="00125B01"/>
    <w:rsid w:val="00130E58"/>
    <w:rsid w:val="00130F76"/>
    <w:rsid w:val="00130FDA"/>
    <w:rsid w:val="00131EE4"/>
    <w:rsid w:val="00132404"/>
    <w:rsid w:val="00133581"/>
    <w:rsid w:val="00135382"/>
    <w:rsid w:val="00136E07"/>
    <w:rsid w:val="00140806"/>
    <w:rsid w:val="00141D6D"/>
    <w:rsid w:val="001427F0"/>
    <w:rsid w:val="0014372A"/>
    <w:rsid w:val="001443E8"/>
    <w:rsid w:val="00151364"/>
    <w:rsid w:val="00152771"/>
    <w:rsid w:val="001576B6"/>
    <w:rsid w:val="00160543"/>
    <w:rsid w:val="001609D5"/>
    <w:rsid w:val="00160B38"/>
    <w:rsid w:val="00161C77"/>
    <w:rsid w:val="00162DB1"/>
    <w:rsid w:val="00163778"/>
    <w:rsid w:val="00163A41"/>
    <w:rsid w:val="00163D0C"/>
    <w:rsid w:val="00164B12"/>
    <w:rsid w:val="00173192"/>
    <w:rsid w:val="00173458"/>
    <w:rsid w:val="00174BAA"/>
    <w:rsid w:val="00174E04"/>
    <w:rsid w:val="00180E07"/>
    <w:rsid w:val="00182546"/>
    <w:rsid w:val="00183BD3"/>
    <w:rsid w:val="0018430B"/>
    <w:rsid w:val="00184B08"/>
    <w:rsid w:val="00187C06"/>
    <w:rsid w:val="00191B59"/>
    <w:rsid w:val="00192CA8"/>
    <w:rsid w:val="00193EE2"/>
    <w:rsid w:val="00194060"/>
    <w:rsid w:val="001956FF"/>
    <w:rsid w:val="001A0145"/>
    <w:rsid w:val="001A29E3"/>
    <w:rsid w:val="001B15B1"/>
    <w:rsid w:val="001B1C84"/>
    <w:rsid w:val="001B40DF"/>
    <w:rsid w:val="001B42C0"/>
    <w:rsid w:val="001B4D3F"/>
    <w:rsid w:val="001B5BFF"/>
    <w:rsid w:val="001B6000"/>
    <w:rsid w:val="001B6400"/>
    <w:rsid w:val="001B7CE1"/>
    <w:rsid w:val="001B7D01"/>
    <w:rsid w:val="001C03C9"/>
    <w:rsid w:val="001C18BD"/>
    <w:rsid w:val="001C22AE"/>
    <w:rsid w:val="001C23F2"/>
    <w:rsid w:val="001C27A2"/>
    <w:rsid w:val="001C3185"/>
    <w:rsid w:val="001C392A"/>
    <w:rsid w:val="001C4DAF"/>
    <w:rsid w:val="001C5E4D"/>
    <w:rsid w:val="001C6EB4"/>
    <w:rsid w:val="001D1CE4"/>
    <w:rsid w:val="001D30B3"/>
    <w:rsid w:val="001D4FFB"/>
    <w:rsid w:val="001D5939"/>
    <w:rsid w:val="001E0F74"/>
    <w:rsid w:val="001E1C00"/>
    <w:rsid w:val="001E3740"/>
    <w:rsid w:val="001E39C6"/>
    <w:rsid w:val="001E6CBB"/>
    <w:rsid w:val="001E78DB"/>
    <w:rsid w:val="001F19DB"/>
    <w:rsid w:val="001F22FA"/>
    <w:rsid w:val="001F39E0"/>
    <w:rsid w:val="001F71C9"/>
    <w:rsid w:val="001F7474"/>
    <w:rsid w:val="001F792F"/>
    <w:rsid w:val="001F7C29"/>
    <w:rsid w:val="001F7D29"/>
    <w:rsid w:val="00200163"/>
    <w:rsid w:val="00200D38"/>
    <w:rsid w:val="0020119C"/>
    <w:rsid w:val="002014FA"/>
    <w:rsid w:val="002038E1"/>
    <w:rsid w:val="002039A5"/>
    <w:rsid w:val="00205C04"/>
    <w:rsid w:val="0020634C"/>
    <w:rsid w:val="0020780D"/>
    <w:rsid w:val="002122B8"/>
    <w:rsid w:val="002126CC"/>
    <w:rsid w:val="00212889"/>
    <w:rsid w:val="00213901"/>
    <w:rsid w:val="00213E43"/>
    <w:rsid w:val="00215549"/>
    <w:rsid w:val="00215FD7"/>
    <w:rsid w:val="00216EA7"/>
    <w:rsid w:val="00227851"/>
    <w:rsid w:val="002278D3"/>
    <w:rsid w:val="00227C63"/>
    <w:rsid w:val="002336F5"/>
    <w:rsid w:val="00235128"/>
    <w:rsid w:val="00235780"/>
    <w:rsid w:val="00237A9B"/>
    <w:rsid w:val="00237EC6"/>
    <w:rsid w:val="00241109"/>
    <w:rsid w:val="00241DEA"/>
    <w:rsid w:val="0024310F"/>
    <w:rsid w:val="00243129"/>
    <w:rsid w:val="00243468"/>
    <w:rsid w:val="002456E8"/>
    <w:rsid w:val="0024724F"/>
    <w:rsid w:val="00247A38"/>
    <w:rsid w:val="002512C1"/>
    <w:rsid w:val="00251AF6"/>
    <w:rsid w:val="002520DE"/>
    <w:rsid w:val="0025380A"/>
    <w:rsid w:val="00254E7C"/>
    <w:rsid w:val="00255C08"/>
    <w:rsid w:val="002600AA"/>
    <w:rsid w:val="00261F89"/>
    <w:rsid w:val="00262DA5"/>
    <w:rsid w:val="00265913"/>
    <w:rsid w:val="002660C5"/>
    <w:rsid w:val="00266449"/>
    <w:rsid w:val="00271B11"/>
    <w:rsid w:val="00272046"/>
    <w:rsid w:val="00272566"/>
    <w:rsid w:val="00275650"/>
    <w:rsid w:val="0027729B"/>
    <w:rsid w:val="00277E7A"/>
    <w:rsid w:val="00280FB2"/>
    <w:rsid w:val="002816A8"/>
    <w:rsid w:val="00281B18"/>
    <w:rsid w:val="00281B24"/>
    <w:rsid w:val="00282D20"/>
    <w:rsid w:val="00283C72"/>
    <w:rsid w:val="00284F54"/>
    <w:rsid w:val="002863CF"/>
    <w:rsid w:val="00287811"/>
    <w:rsid w:val="002927F2"/>
    <w:rsid w:val="002932BE"/>
    <w:rsid w:val="00293FF2"/>
    <w:rsid w:val="00294727"/>
    <w:rsid w:val="0029612C"/>
    <w:rsid w:val="002964D1"/>
    <w:rsid w:val="002A0300"/>
    <w:rsid w:val="002A0A5D"/>
    <w:rsid w:val="002A1718"/>
    <w:rsid w:val="002A24F8"/>
    <w:rsid w:val="002A2B14"/>
    <w:rsid w:val="002A4D80"/>
    <w:rsid w:val="002A6E7B"/>
    <w:rsid w:val="002A7549"/>
    <w:rsid w:val="002A7F95"/>
    <w:rsid w:val="002B189A"/>
    <w:rsid w:val="002B264E"/>
    <w:rsid w:val="002B33E9"/>
    <w:rsid w:val="002B5123"/>
    <w:rsid w:val="002B598F"/>
    <w:rsid w:val="002B6377"/>
    <w:rsid w:val="002C201D"/>
    <w:rsid w:val="002C51BD"/>
    <w:rsid w:val="002C628C"/>
    <w:rsid w:val="002D3B7C"/>
    <w:rsid w:val="002D5561"/>
    <w:rsid w:val="002D5A57"/>
    <w:rsid w:val="002D65EF"/>
    <w:rsid w:val="002E2C38"/>
    <w:rsid w:val="002E2DA5"/>
    <w:rsid w:val="002E37FA"/>
    <w:rsid w:val="002E3DC5"/>
    <w:rsid w:val="002F1AD9"/>
    <w:rsid w:val="002F1BD8"/>
    <w:rsid w:val="002F4CA1"/>
    <w:rsid w:val="002F7950"/>
    <w:rsid w:val="003004AB"/>
    <w:rsid w:val="0030253E"/>
    <w:rsid w:val="0030303F"/>
    <w:rsid w:val="00306677"/>
    <w:rsid w:val="00311256"/>
    <w:rsid w:val="00311D50"/>
    <w:rsid w:val="003135B4"/>
    <w:rsid w:val="00313A16"/>
    <w:rsid w:val="00313F59"/>
    <w:rsid w:val="0031486D"/>
    <w:rsid w:val="00315A26"/>
    <w:rsid w:val="003160B2"/>
    <w:rsid w:val="00317A68"/>
    <w:rsid w:val="00321492"/>
    <w:rsid w:val="003218EB"/>
    <w:rsid w:val="0032293B"/>
    <w:rsid w:val="0032309A"/>
    <w:rsid w:val="0032471F"/>
    <w:rsid w:val="0032771E"/>
    <w:rsid w:val="003313B8"/>
    <w:rsid w:val="00333667"/>
    <w:rsid w:val="00335813"/>
    <w:rsid w:val="003403CB"/>
    <w:rsid w:val="00340440"/>
    <w:rsid w:val="00340464"/>
    <w:rsid w:val="003411F4"/>
    <w:rsid w:val="00344E69"/>
    <w:rsid w:val="00345E8F"/>
    <w:rsid w:val="00345F64"/>
    <w:rsid w:val="00346002"/>
    <w:rsid w:val="0034712B"/>
    <w:rsid w:val="0035077A"/>
    <w:rsid w:val="00351366"/>
    <w:rsid w:val="00351B72"/>
    <w:rsid w:val="003571E0"/>
    <w:rsid w:val="00360457"/>
    <w:rsid w:val="00361838"/>
    <w:rsid w:val="003632E0"/>
    <w:rsid w:val="003640B7"/>
    <w:rsid w:val="00364871"/>
    <w:rsid w:val="00364C07"/>
    <w:rsid w:val="00367583"/>
    <w:rsid w:val="00367E49"/>
    <w:rsid w:val="00370146"/>
    <w:rsid w:val="0037294A"/>
    <w:rsid w:val="00372DB8"/>
    <w:rsid w:val="00374704"/>
    <w:rsid w:val="00375125"/>
    <w:rsid w:val="00375A49"/>
    <w:rsid w:val="003763F6"/>
    <w:rsid w:val="003764B7"/>
    <w:rsid w:val="003773D9"/>
    <w:rsid w:val="00377618"/>
    <w:rsid w:val="00377D2D"/>
    <w:rsid w:val="00382504"/>
    <w:rsid w:val="00382636"/>
    <w:rsid w:val="003839F4"/>
    <w:rsid w:val="003856BA"/>
    <w:rsid w:val="00385AFD"/>
    <w:rsid w:val="00385D00"/>
    <w:rsid w:val="00385F3F"/>
    <w:rsid w:val="003866ED"/>
    <w:rsid w:val="00391571"/>
    <w:rsid w:val="003929EA"/>
    <w:rsid w:val="003955E6"/>
    <w:rsid w:val="00395762"/>
    <w:rsid w:val="003957D8"/>
    <w:rsid w:val="00395E89"/>
    <w:rsid w:val="003A0861"/>
    <w:rsid w:val="003A235A"/>
    <w:rsid w:val="003A3B76"/>
    <w:rsid w:val="003A3C18"/>
    <w:rsid w:val="003A5621"/>
    <w:rsid w:val="003B0728"/>
    <w:rsid w:val="003B0BCB"/>
    <w:rsid w:val="003B2644"/>
    <w:rsid w:val="003B2B23"/>
    <w:rsid w:val="003B2C2D"/>
    <w:rsid w:val="003B335A"/>
    <w:rsid w:val="003B4818"/>
    <w:rsid w:val="003B7665"/>
    <w:rsid w:val="003B7B9A"/>
    <w:rsid w:val="003C2B1F"/>
    <w:rsid w:val="003D035F"/>
    <w:rsid w:val="003D07FC"/>
    <w:rsid w:val="003D0D24"/>
    <w:rsid w:val="003D12CF"/>
    <w:rsid w:val="003D52D8"/>
    <w:rsid w:val="003D55F8"/>
    <w:rsid w:val="003D58C6"/>
    <w:rsid w:val="003D58CE"/>
    <w:rsid w:val="003D5D44"/>
    <w:rsid w:val="003D6352"/>
    <w:rsid w:val="003D6676"/>
    <w:rsid w:val="003D70AD"/>
    <w:rsid w:val="003E1AA7"/>
    <w:rsid w:val="003E2471"/>
    <w:rsid w:val="003E2C88"/>
    <w:rsid w:val="003E3679"/>
    <w:rsid w:val="003E43B3"/>
    <w:rsid w:val="003E572B"/>
    <w:rsid w:val="003E7D60"/>
    <w:rsid w:val="003F365B"/>
    <w:rsid w:val="003F4536"/>
    <w:rsid w:val="003F543F"/>
    <w:rsid w:val="003F5919"/>
    <w:rsid w:val="003F6013"/>
    <w:rsid w:val="003F6415"/>
    <w:rsid w:val="003F6F09"/>
    <w:rsid w:val="003F6FE8"/>
    <w:rsid w:val="00400D0B"/>
    <w:rsid w:val="0040157C"/>
    <w:rsid w:val="00401A57"/>
    <w:rsid w:val="00402215"/>
    <w:rsid w:val="004041AF"/>
    <w:rsid w:val="0040617A"/>
    <w:rsid w:val="004063DE"/>
    <w:rsid w:val="00407250"/>
    <w:rsid w:val="0041026A"/>
    <w:rsid w:val="0042150F"/>
    <w:rsid w:val="00424566"/>
    <w:rsid w:val="00426D63"/>
    <w:rsid w:val="00427988"/>
    <w:rsid w:val="00431050"/>
    <w:rsid w:val="00433FFD"/>
    <w:rsid w:val="0043400E"/>
    <w:rsid w:val="00434170"/>
    <w:rsid w:val="0044100B"/>
    <w:rsid w:val="00441119"/>
    <w:rsid w:val="004448AD"/>
    <w:rsid w:val="00445B9D"/>
    <w:rsid w:val="00447432"/>
    <w:rsid w:val="00450DB2"/>
    <w:rsid w:val="004514D0"/>
    <w:rsid w:val="0045254A"/>
    <w:rsid w:val="00456ED6"/>
    <w:rsid w:val="00460910"/>
    <w:rsid w:val="00460B48"/>
    <w:rsid w:val="00462ABE"/>
    <w:rsid w:val="00462D84"/>
    <w:rsid w:val="0046365A"/>
    <w:rsid w:val="00465ADF"/>
    <w:rsid w:val="0046632F"/>
    <w:rsid w:val="004712AD"/>
    <w:rsid w:val="00472826"/>
    <w:rsid w:val="004736CF"/>
    <w:rsid w:val="00475787"/>
    <w:rsid w:val="00476959"/>
    <w:rsid w:val="00477545"/>
    <w:rsid w:val="004775BA"/>
    <w:rsid w:val="00480612"/>
    <w:rsid w:val="00481A12"/>
    <w:rsid w:val="00482859"/>
    <w:rsid w:val="00482B10"/>
    <w:rsid w:val="004836C0"/>
    <w:rsid w:val="00483CD8"/>
    <w:rsid w:val="00483DB8"/>
    <w:rsid w:val="00483E10"/>
    <w:rsid w:val="004859D8"/>
    <w:rsid w:val="00486A08"/>
    <w:rsid w:val="00494A9D"/>
    <w:rsid w:val="00495BDE"/>
    <w:rsid w:val="00497FCC"/>
    <w:rsid w:val="004A0E0E"/>
    <w:rsid w:val="004A3BCE"/>
    <w:rsid w:val="004A572F"/>
    <w:rsid w:val="004A6185"/>
    <w:rsid w:val="004A6D07"/>
    <w:rsid w:val="004A7EDA"/>
    <w:rsid w:val="004B1A3E"/>
    <w:rsid w:val="004B245D"/>
    <w:rsid w:val="004B3BE3"/>
    <w:rsid w:val="004B4054"/>
    <w:rsid w:val="004C28F1"/>
    <w:rsid w:val="004C2B75"/>
    <w:rsid w:val="004C3C1F"/>
    <w:rsid w:val="004C4692"/>
    <w:rsid w:val="004C76DB"/>
    <w:rsid w:val="004D0789"/>
    <w:rsid w:val="004D17F1"/>
    <w:rsid w:val="004D1C59"/>
    <w:rsid w:val="004D3D0F"/>
    <w:rsid w:val="004D586B"/>
    <w:rsid w:val="004D669A"/>
    <w:rsid w:val="004D6AC7"/>
    <w:rsid w:val="004D72C3"/>
    <w:rsid w:val="004D7718"/>
    <w:rsid w:val="004E1A85"/>
    <w:rsid w:val="004E32A2"/>
    <w:rsid w:val="004E5919"/>
    <w:rsid w:val="004F5119"/>
    <w:rsid w:val="004F51DA"/>
    <w:rsid w:val="004F64C1"/>
    <w:rsid w:val="00500053"/>
    <w:rsid w:val="0050202B"/>
    <w:rsid w:val="00502DC6"/>
    <w:rsid w:val="005061CB"/>
    <w:rsid w:val="00507D8E"/>
    <w:rsid w:val="00511A43"/>
    <w:rsid w:val="00514AFB"/>
    <w:rsid w:val="005164E7"/>
    <w:rsid w:val="00520AEF"/>
    <w:rsid w:val="005235D0"/>
    <w:rsid w:val="0052425E"/>
    <w:rsid w:val="00524401"/>
    <w:rsid w:val="00524AD4"/>
    <w:rsid w:val="00526968"/>
    <w:rsid w:val="00526DA8"/>
    <w:rsid w:val="00527CFC"/>
    <w:rsid w:val="005331B7"/>
    <w:rsid w:val="00534249"/>
    <w:rsid w:val="005363C5"/>
    <w:rsid w:val="005364BA"/>
    <w:rsid w:val="00537327"/>
    <w:rsid w:val="00537505"/>
    <w:rsid w:val="005425AF"/>
    <w:rsid w:val="005438DA"/>
    <w:rsid w:val="005460AD"/>
    <w:rsid w:val="00546170"/>
    <w:rsid w:val="00550E45"/>
    <w:rsid w:val="005515CA"/>
    <w:rsid w:val="00551F90"/>
    <w:rsid w:val="005545B2"/>
    <w:rsid w:val="00554F29"/>
    <w:rsid w:val="00556CE8"/>
    <w:rsid w:val="00560477"/>
    <w:rsid w:val="00560B2C"/>
    <w:rsid w:val="00564F5F"/>
    <w:rsid w:val="0056652D"/>
    <w:rsid w:val="00566862"/>
    <w:rsid w:val="005671AA"/>
    <w:rsid w:val="00570667"/>
    <w:rsid w:val="00574587"/>
    <w:rsid w:val="00575227"/>
    <w:rsid w:val="005772F7"/>
    <w:rsid w:val="00577744"/>
    <w:rsid w:val="00580CD1"/>
    <w:rsid w:val="00582BBE"/>
    <w:rsid w:val="00582F8B"/>
    <w:rsid w:val="0058437E"/>
    <w:rsid w:val="00585E1A"/>
    <w:rsid w:val="005864A8"/>
    <w:rsid w:val="0058654D"/>
    <w:rsid w:val="00590BC2"/>
    <w:rsid w:val="00591DA6"/>
    <w:rsid w:val="00593300"/>
    <w:rsid w:val="005942D4"/>
    <w:rsid w:val="00595E1C"/>
    <w:rsid w:val="0059679E"/>
    <w:rsid w:val="005A04E7"/>
    <w:rsid w:val="005A1568"/>
    <w:rsid w:val="005A15E8"/>
    <w:rsid w:val="005A45BB"/>
    <w:rsid w:val="005A6643"/>
    <w:rsid w:val="005A6E6C"/>
    <w:rsid w:val="005B1F5A"/>
    <w:rsid w:val="005B22D7"/>
    <w:rsid w:val="005B4C79"/>
    <w:rsid w:val="005B4ED8"/>
    <w:rsid w:val="005B6890"/>
    <w:rsid w:val="005B6DFD"/>
    <w:rsid w:val="005B774E"/>
    <w:rsid w:val="005C0EBD"/>
    <w:rsid w:val="005C372B"/>
    <w:rsid w:val="005C413F"/>
    <w:rsid w:val="005C5A95"/>
    <w:rsid w:val="005C5CD4"/>
    <w:rsid w:val="005C63E3"/>
    <w:rsid w:val="005C66C0"/>
    <w:rsid w:val="005C6CFA"/>
    <w:rsid w:val="005C7EFE"/>
    <w:rsid w:val="005D0AED"/>
    <w:rsid w:val="005D0E34"/>
    <w:rsid w:val="005D3582"/>
    <w:rsid w:val="005D7EB7"/>
    <w:rsid w:val="005D7F3F"/>
    <w:rsid w:val="005E3BB0"/>
    <w:rsid w:val="005E44AA"/>
    <w:rsid w:val="005E5A08"/>
    <w:rsid w:val="005E6AD7"/>
    <w:rsid w:val="005F062C"/>
    <w:rsid w:val="005F0C15"/>
    <w:rsid w:val="005F14F2"/>
    <w:rsid w:val="005F374A"/>
    <w:rsid w:val="005F5C6A"/>
    <w:rsid w:val="005F7109"/>
    <w:rsid w:val="006023F6"/>
    <w:rsid w:val="00603FC8"/>
    <w:rsid w:val="006053CD"/>
    <w:rsid w:val="00605DB0"/>
    <w:rsid w:val="00605EF1"/>
    <w:rsid w:val="00607615"/>
    <w:rsid w:val="00610631"/>
    <w:rsid w:val="006128F7"/>
    <w:rsid w:val="0061349F"/>
    <w:rsid w:val="00613EC4"/>
    <w:rsid w:val="00617B5C"/>
    <w:rsid w:val="006201E7"/>
    <w:rsid w:val="00621CBC"/>
    <w:rsid w:val="006222EC"/>
    <w:rsid w:val="006226BB"/>
    <w:rsid w:val="0062390B"/>
    <w:rsid w:val="00623B61"/>
    <w:rsid w:val="00624B70"/>
    <w:rsid w:val="00625DEC"/>
    <w:rsid w:val="006274C5"/>
    <w:rsid w:val="006275FF"/>
    <w:rsid w:val="00632598"/>
    <w:rsid w:val="00633884"/>
    <w:rsid w:val="006370FE"/>
    <w:rsid w:val="00637524"/>
    <w:rsid w:val="00642CCE"/>
    <w:rsid w:val="006444D0"/>
    <w:rsid w:val="00644826"/>
    <w:rsid w:val="00645C63"/>
    <w:rsid w:val="00646F99"/>
    <w:rsid w:val="006526C1"/>
    <w:rsid w:val="00652FF1"/>
    <w:rsid w:val="006540A0"/>
    <w:rsid w:val="00654653"/>
    <w:rsid w:val="0065519E"/>
    <w:rsid w:val="0065633D"/>
    <w:rsid w:val="00656573"/>
    <w:rsid w:val="00660669"/>
    <w:rsid w:val="006620A5"/>
    <w:rsid w:val="00663EDC"/>
    <w:rsid w:val="00664D86"/>
    <w:rsid w:val="00665524"/>
    <w:rsid w:val="00665E1F"/>
    <w:rsid w:val="006671F5"/>
    <w:rsid w:val="00667490"/>
    <w:rsid w:val="00667856"/>
    <w:rsid w:val="00667E7E"/>
    <w:rsid w:val="00673F16"/>
    <w:rsid w:val="00674D5A"/>
    <w:rsid w:val="00676F15"/>
    <w:rsid w:val="006775CF"/>
    <w:rsid w:val="006813B9"/>
    <w:rsid w:val="00681A0E"/>
    <w:rsid w:val="00681BB0"/>
    <w:rsid w:val="00684837"/>
    <w:rsid w:val="006861C6"/>
    <w:rsid w:val="00686A62"/>
    <w:rsid w:val="00686FBE"/>
    <w:rsid w:val="0069048D"/>
    <w:rsid w:val="0069196B"/>
    <w:rsid w:val="00691A60"/>
    <w:rsid w:val="00693646"/>
    <w:rsid w:val="0069365D"/>
    <w:rsid w:val="00693CD2"/>
    <w:rsid w:val="00693F91"/>
    <w:rsid w:val="00694EDD"/>
    <w:rsid w:val="00694F3E"/>
    <w:rsid w:val="00695CB7"/>
    <w:rsid w:val="00696970"/>
    <w:rsid w:val="006A3E5C"/>
    <w:rsid w:val="006A68AC"/>
    <w:rsid w:val="006A7722"/>
    <w:rsid w:val="006B073A"/>
    <w:rsid w:val="006B0C81"/>
    <w:rsid w:val="006B0D10"/>
    <w:rsid w:val="006B238A"/>
    <w:rsid w:val="006B2C93"/>
    <w:rsid w:val="006B5D21"/>
    <w:rsid w:val="006B763F"/>
    <w:rsid w:val="006B7C50"/>
    <w:rsid w:val="006C12EB"/>
    <w:rsid w:val="006C1E8A"/>
    <w:rsid w:val="006C420E"/>
    <w:rsid w:val="006C4756"/>
    <w:rsid w:val="006C47C6"/>
    <w:rsid w:val="006C4CB6"/>
    <w:rsid w:val="006C4E25"/>
    <w:rsid w:val="006D1D8D"/>
    <w:rsid w:val="006D4DBD"/>
    <w:rsid w:val="006D621A"/>
    <w:rsid w:val="006D6A3D"/>
    <w:rsid w:val="006E1382"/>
    <w:rsid w:val="006E1927"/>
    <w:rsid w:val="006E2207"/>
    <w:rsid w:val="006E54CE"/>
    <w:rsid w:val="006E7248"/>
    <w:rsid w:val="006F4151"/>
    <w:rsid w:val="006F624C"/>
    <w:rsid w:val="006F68CE"/>
    <w:rsid w:val="006F7CC0"/>
    <w:rsid w:val="007067C2"/>
    <w:rsid w:val="00707699"/>
    <w:rsid w:val="00707FCD"/>
    <w:rsid w:val="007105AD"/>
    <w:rsid w:val="00711581"/>
    <w:rsid w:val="0071181F"/>
    <w:rsid w:val="00713577"/>
    <w:rsid w:val="007155C0"/>
    <w:rsid w:val="00716C0E"/>
    <w:rsid w:val="00722A3C"/>
    <w:rsid w:val="0072380C"/>
    <w:rsid w:val="00723FA3"/>
    <w:rsid w:val="00726036"/>
    <w:rsid w:val="00730BB1"/>
    <w:rsid w:val="007341D5"/>
    <w:rsid w:val="00734B82"/>
    <w:rsid w:val="00735D52"/>
    <w:rsid w:val="00735E9C"/>
    <w:rsid w:val="0074246A"/>
    <w:rsid w:val="00742894"/>
    <w:rsid w:val="007432C9"/>
    <w:rsid w:val="00752407"/>
    <w:rsid w:val="007529D6"/>
    <w:rsid w:val="007554B3"/>
    <w:rsid w:val="00755D95"/>
    <w:rsid w:val="0076048E"/>
    <w:rsid w:val="007613C4"/>
    <w:rsid w:val="00761884"/>
    <w:rsid w:val="00762075"/>
    <w:rsid w:val="00763C88"/>
    <w:rsid w:val="00764406"/>
    <w:rsid w:val="00765276"/>
    <w:rsid w:val="007664D8"/>
    <w:rsid w:val="007674AE"/>
    <w:rsid w:val="00767E7A"/>
    <w:rsid w:val="007709D4"/>
    <w:rsid w:val="0077273F"/>
    <w:rsid w:val="00772AF2"/>
    <w:rsid w:val="00775117"/>
    <w:rsid w:val="00776B1F"/>
    <w:rsid w:val="00780AC2"/>
    <w:rsid w:val="00783A59"/>
    <w:rsid w:val="00784286"/>
    <w:rsid w:val="00790F59"/>
    <w:rsid w:val="00794E55"/>
    <w:rsid w:val="00795663"/>
    <w:rsid w:val="00796742"/>
    <w:rsid w:val="0079702A"/>
    <w:rsid w:val="007A08A6"/>
    <w:rsid w:val="007A1F85"/>
    <w:rsid w:val="007A2A32"/>
    <w:rsid w:val="007A36EC"/>
    <w:rsid w:val="007A3ACC"/>
    <w:rsid w:val="007A6389"/>
    <w:rsid w:val="007A6576"/>
    <w:rsid w:val="007A79B0"/>
    <w:rsid w:val="007B14E0"/>
    <w:rsid w:val="007B1582"/>
    <w:rsid w:val="007B1BA4"/>
    <w:rsid w:val="007B3395"/>
    <w:rsid w:val="007B68DC"/>
    <w:rsid w:val="007B6BE4"/>
    <w:rsid w:val="007B6E8E"/>
    <w:rsid w:val="007C067F"/>
    <w:rsid w:val="007C0738"/>
    <w:rsid w:val="007C1BDE"/>
    <w:rsid w:val="007C2075"/>
    <w:rsid w:val="007C441B"/>
    <w:rsid w:val="007C65D9"/>
    <w:rsid w:val="007C6AAC"/>
    <w:rsid w:val="007C770D"/>
    <w:rsid w:val="007D068C"/>
    <w:rsid w:val="007D2DEA"/>
    <w:rsid w:val="007D4ED6"/>
    <w:rsid w:val="007D65CA"/>
    <w:rsid w:val="007D6D0E"/>
    <w:rsid w:val="007D7A11"/>
    <w:rsid w:val="007E2841"/>
    <w:rsid w:val="007E7E38"/>
    <w:rsid w:val="007F0D2C"/>
    <w:rsid w:val="007F0E66"/>
    <w:rsid w:val="007F3148"/>
    <w:rsid w:val="007F44C2"/>
    <w:rsid w:val="007F52DE"/>
    <w:rsid w:val="007F5FD4"/>
    <w:rsid w:val="007F6398"/>
    <w:rsid w:val="007F67AE"/>
    <w:rsid w:val="007F6BCB"/>
    <w:rsid w:val="00802B34"/>
    <w:rsid w:val="008036D6"/>
    <w:rsid w:val="00805AEB"/>
    <w:rsid w:val="00806C9A"/>
    <w:rsid w:val="00810331"/>
    <w:rsid w:val="0081099D"/>
    <w:rsid w:val="008120B5"/>
    <w:rsid w:val="00812DB8"/>
    <w:rsid w:val="0081303D"/>
    <w:rsid w:val="00813087"/>
    <w:rsid w:val="008133DE"/>
    <w:rsid w:val="0081422F"/>
    <w:rsid w:val="00815356"/>
    <w:rsid w:val="00817255"/>
    <w:rsid w:val="00823B19"/>
    <w:rsid w:val="008266E8"/>
    <w:rsid w:val="00826B23"/>
    <w:rsid w:val="00827643"/>
    <w:rsid w:val="00832045"/>
    <w:rsid w:val="00832589"/>
    <w:rsid w:val="0083451F"/>
    <w:rsid w:val="00835360"/>
    <w:rsid w:val="00837077"/>
    <w:rsid w:val="00837849"/>
    <w:rsid w:val="00837BFD"/>
    <w:rsid w:val="00837F33"/>
    <w:rsid w:val="008403C0"/>
    <w:rsid w:val="00840632"/>
    <w:rsid w:val="00840AF8"/>
    <w:rsid w:val="00840E0B"/>
    <w:rsid w:val="008426B3"/>
    <w:rsid w:val="00843036"/>
    <w:rsid w:val="008451CA"/>
    <w:rsid w:val="0085054C"/>
    <w:rsid w:val="00851D6E"/>
    <w:rsid w:val="00855E75"/>
    <w:rsid w:val="00857721"/>
    <w:rsid w:val="00857E96"/>
    <w:rsid w:val="008615E0"/>
    <w:rsid w:val="00861696"/>
    <w:rsid w:val="00861EC9"/>
    <w:rsid w:val="00864D0E"/>
    <w:rsid w:val="00864F29"/>
    <w:rsid w:val="00866A64"/>
    <w:rsid w:val="00873B2B"/>
    <w:rsid w:val="00875FB8"/>
    <w:rsid w:val="00876009"/>
    <w:rsid w:val="0087602C"/>
    <w:rsid w:val="00876774"/>
    <w:rsid w:val="0088157C"/>
    <w:rsid w:val="00882FB7"/>
    <w:rsid w:val="0088366D"/>
    <w:rsid w:val="00883C06"/>
    <w:rsid w:val="0088417B"/>
    <w:rsid w:val="008873E1"/>
    <w:rsid w:val="00887CE3"/>
    <w:rsid w:val="00890246"/>
    <w:rsid w:val="008902A0"/>
    <w:rsid w:val="00890802"/>
    <w:rsid w:val="00893C2E"/>
    <w:rsid w:val="0089470F"/>
    <w:rsid w:val="00894E34"/>
    <w:rsid w:val="00895976"/>
    <w:rsid w:val="008A0005"/>
    <w:rsid w:val="008A3660"/>
    <w:rsid w:val="008A505D"/>
    <w:rsid w:val="008A62D1"/>
    <w:rsid w:val="008A734C"/>
    <w:rsid w:val="008B22B6"/>
    <w:rsid w:val="008B257D"/>
    <w:rsid w:val="008B3BAE"/>
    <w:rsid w:val="008B7A76"/>
    <w:rsid w:val="008C0860"/>
    <w:rsid w:val="008C0A9A"/>
    <w:rsid w:val="008C1C2C"/>
    <w:rsid w:val="008C29EB"/>
    <w:rsid w:val="008C2DAA"/>
    <w:rsid w:val="008C4119"/>
    <w:rsid w:val="008C57A9"/>
    <w:rsid w:val="008C5D08"/>
    <w:rsid w:val="008C71CF"/>
    <w:rsid w:val="008D1016"/>
    <w:rsid w:val="008D31B6"/>
    <w:rsid w:val="008D31E9"/>
    <w:rsid w:val="008D3C44"/>
    <w:rsid w:val="008D4F88"/>
    <w:rsid w:val="008D5D00"/>
    <w:rsid w:val="008D5F79"/>
    <w:rsid w:val="008D5F8E"/>
    <w:rsid w:val="008D6FAB"/>
    <w:rsid w:val="008D7E9B"/>
    <w:rsid w:val="008E4423"/>
    <w:rsid w:val="008E57F4"/>
    <w:rsid w:val="008E6852"/>
    <w:rsid w:val="008F26AA"/>
    <w:rsid w:val="008F38DE"/>
    <w:rsid w:val="008F70E5"/>
    <w:rsid w:val="00900CBB"/>
    <w:rsid w:val="009020D3"/>
    <w:rsid w:val="00902255"/>
    <w:rsid w:val="00903E0D"/>
    <w:rsid w:val="009047E1"/>
    <w:rsid w:val="009062C2"/>
    <w:rsid w:val="00906C8F"/>
    <w:rsid w:val="00907B20"/>
    <w:rsid w:val="009101BF"/>
    <w:rsid w:val="009105CC"/>
    <w:rsid w:val="00910DE9"/>
    <w:rsid w:val="00913F10"/>
    <w:rsid w:val="00914A2A"/>
    <w:rsid w:val="00914BE0"/>
    <w:rsid w:val="00915B18"/>
    <w:rsid w:val="00916C09"/>
    <w:rsid w:val="009172D2"/>
    <w:rsid w:val="00921949"/>
    <w:rsid w:val="009240CD"/>
    <w:rsid w:val="0092552B"/>
    <w:rsid w:val="0093014A"/>
    <w:rsid w:val="00931C80"/>
    <w:rsid w:val="00936C58"/>
    <w:rsid w:val="009373F6"/>
    <w:rsid w:val="0094187A"/>
    <w:rsid w:val="00945BD4"/>
    <w:rsid w:val="00946075"/>
    <w:rsid w:val="009466C2"/>
    <w:rsid w:val="00951590"/>
    <w:rsid w:val="00953FFA"/>
    <w:rsid w:val="0095560A"/>
    <w:rsid w:val="009566BC"/>
    <w:rsid w:val="00957311"/>
    <w:rsid w:val="00957694"/>
    <w:rsid w:val="0096178F"/>
    <w:rsid w:val="0096496A"/>
    <w:rsid w:val="00966C61"/>
    <w:rsid w:val="00970961"/>
    <w:rsid w:val="009724B3"/>
    <w:rsid w:val="009734A9"/>
    <w:rsid w:val="009747D6"/>
    <w:rsid w:val="009755FF"/>
    <w:rsid w:val="0098308C"/>
    <w:rsid w:val="0098684C"/>
    <w:rsid w:val="009868CB"/>
    <w:rsid w:val="00986D94"/>
    <w:rsid w:val="009871B5"/>
    <w:rsid w:val="0098787F"/>
    <w:rsid w:val="00987AC1"/>
    <w:rsid w:val="009900C2"/>
    <w:rsid w:val="0099027C"/>
    <w:rsid w:val="009904F7"/>
    <w:rsid w:val="00990AC5"/>
    <w:rsid w:val="00991C0E"/>
    <w:rsid w:val="00991D21"/>
    <w:rsid w:val="00991FC4"/>
    <w:rsid w:val="00992C78"/>
    <w:rsid w:val="009936B7"/>
    <w:rsid w:val="00995212"/>
    <w:rsid w:val="00996372"/>
    <w:rsid w:val="009A12DF"/>
    <w:rsid w:val="009A5AAF"/>
    <w:rsid w:val="009A5C1C"/>
    <w:rsid w:val="009B0DDC"/>
    <w:rsid w:val="009B150D"/>
    <w:rsid w:val="009B3AC8"/>
    <w:rsid w:val="009B5B08"/>
    <w:rsid w:val="009B6321"/>
    <w:rsid w:val="009B6D23"/>
    <w:rsid w:val="009B6DCB"/>
    <w:rsid w:val="009B734F"/>
    <w:rsid w:val="009B7444"/>
    <w:rsid w:val="009C0CE1"/>
    <w:rsid w:val="009C1201"/>
    <w:rsid w:val="009C153D"/>
    <w:rsid w:val="009C3991"/>
    <w:rsid w:val="009C61C1"/>
    <w:rsid w:val="009C652A"/>
    <w:rsid w:val="009D0846"/>
    <w:rsid w:val="009D1894"/>
    <w:rsid w:val="009D24FC"/>
    <w:rsid w:val="009D3678"/>
    <w:rsid w:val="009D36D3"/>
    <w:rsid w:val="009D64AB"/>
    <w:rsid w:val="009D7E46"/>
    <w:rsid w:val="009E0683"/>
    <w:rsid w:val="009E20E9"/>
    <w:rsid w:val="009E2B7E"/>
    <w:rsid w:val="009E6B48"/>
    <w:rsid w:val="009E70CF"/>
    <w:rsid w:val="009E771C"/>
    <w:rsid w:val="009F0845"/>
    <w:rsid w:val="009F2016"/>
    <w:rsid w:val="009F25D8"/>
    <w:rsid w:val="009F2F44"/>
    <w:rsid w:val="009F5299"/>
    <w:rsid w:val="009F6880"/>
    <w:rsid w:val="00A01369"/>
    <w:rsid w:val="00A013DB"/>
    <w:rsid w:val="00A01D02"/>
    <w:rsid w:val="00A02B90"/>
    <w:rsid w:val="00A02D93"/>
    <w:rsid w:val="00A0318B"/>
    <w:rsid w:val="00A05324"/>
    <w:rsid w:val="00A06172"/>
    <w:rsid w:val="00A064C1"/>
    <w:rsid w:val="00A066CF"/>
    <w:rsid w:val="00A14099"/>
    <w:rsid w:val="00A14B81"/>
    <w:rsid w:val="00A15506"/>
    <w:rsid w:val="00A1735B"/>
    <w:rsid w:val="00A205CE"/>
    <w:rsid w:val="00A31946"/>
    <w:rsid w:val="00A32AEE"/>
    <w:rsid w:val="00A34C16"/>
    <w:rsid w:val="00A34ED7"/>
    <w:rsid w:val="00A34FCB"/>
    <w:rsid w:val="00A415C0"/>
    <w:rsid w:val="00A41BF4"/>
    <w:rsid w:val="00A428C4"/>
    <w:rsid w:val="00A45648"/>
    <w:rsid w:val="00A45825"/>
    <w:rsid w:val="00A46FD9"/>
    <w:rsid w:val="00A50CAE"/>
    <w:rsid w:val="00A514FB"/>
    <w:rsid w:val="00A56577"/>
    <w:rsid w:val="00A5774B"/>
    <w:rsid w:val="00A57EE5"/>
    <w:rsid w:val="00A602D7"/>
    <w:rsid w:val="00A60C87"/>
    <w:rsid w:val="00A630FA"/>
    <w:rsid w:val="00A631C1"/>
    <w:rsid w:val="00A6474A"/>
    <w:rsid w:val="00A6555D"/>
    <w:rsid w:val="00A65DCF"/>
    <w:rsid w:val="00A666D6"/>
    <w:rsid w:val="00A667DC"/>
    <w:rsid w:val="00A673AB"/>
    <w:rsid w:val="00A67BAD"/>
    <w:rsid w:val="00A70470"/>
    <w:rsid w:val="00A71B2F"/>
    <w:rsid w:val="00A73164"/>
    <w:rsid w:val="00A74BA0"/>
    <w:rsid w:val="00A74D19"/>
    <w:rsid w:val="00A76F3C"/>
    <w:rsid w:val="00A83130"/>
    <w:rsid w:val="00A86B6E"/>
    <w:rsid w:val="00A90C65"/>
    <w:rsid w:val="00A91D9A"/>
    <w:rsid w:val="00A93B35"/>
    <w:rsid w:val="00A94B67"/>
    <w:rsid w:val="00A96635"/>
    <w:rsid w:val="00AA022E"/>
    <w:rsid w:val="00AA1FAF"/>
    <w:rsid w:val="00AA79B3"/>
    <w:rsid w:val="00AB0514"/>
    <w:rsid w:val="00AB13FD"/>
    <w:rsid w:val="00AB1992"/>
    <w:rsid w:val="00AB3EE0"/>
    <w:rsid w:val="00AB4845"/>
    <w:rsid w:val="00AB5400"/>
    <w:rsid w:val="00AB6CBF"/>
    <w:rsid w:val="00AC12B6"/>
    <w:rsid w:val="00AC2C09"/>
    <w:rsid w:val="00AC44B3"/>
    <w:rsid w:val="00AC466A"/>
    <w:rsid w:val="00AC59CB"/>
    <w:rsid w:val="00AC6727"/>
    <w:rsid w:val="00AD0DDE"/>
    <w:rsid w:val="00AD151F"/>
    <w:rsid w:val="00AD17DB"/>
    <w:rsid w:val="00AD20AF"/>
    <w:rsid w:val="00AD2999"/>
    <w:rsid w:val="00AE18ED"/>
    <w:rsid w:val="00AE2A01"/>
    <w:rsid w:val="00AE31AE"/>
    <w:rsid w:val="00AE3310"/>
    <w:rsid w:val="00AE40B1"/>
    <w:rsid w:val="00AE4744"/>
    <w:rsid w:val="00AE504A"/>
    <w:rsid w:val="00AE6E81"/>
    <w:rsid w:val="00AE7819"/>
    <w:rsid w:val="00AF2D56"/>
    <w:rsid w:val="00AF38C9"/>
    <w:rsid w:val="00AF3991"/>
    <w:rsid w:val="00AF4C8F"/>
    <w:rsid w:val="00AF676D"/>
    <w:rsid w:val="00AF7453"/>
    <w:rsid w:val="00B0108D"/>
    <w:rsid w:val="00B01AF0"/>
    <w:rsid w:val="00B05739"/>
    <w:rsid w:val="00B116E7"/>
    <w:rsid w:val="00B11704"/>
    <w:rsid w:val="00B11BDF"/>
    <w:rsid w:val="00B11E26"/>
    <w:rsid w:val="00B12B5F"/>
    <w:rsid w:val="00B144D9"/>
    <w:rsid w:val="00B16DB3"/>
    <w:rsid w:val="00B170B2"/>
    <w:rsid w:val="00B21C53"/>
    <w:rsid w:val="00B26459"/>
    <w:rsid w:val="00B27311"/>
    <w:rsid w:val="00B321DE"/>
    <w:rsid w:val="00B33132"/>
    <w:rsid w:val="00B339B1"/>
    <w:rsid w:val="00B35220"/>
    <w:rsid w:val="00B359C8"/>
    <w:rsid w:val="00B35B28"/>
    <w:rsid w:val="00B408AB"/>
    <w:rsid w:val="00B40B6B"/>
    <w:rsid w:val="00B41A27"/>
    <w:rsid w:val="00B44229"/>
    <w:rsid w:val="00B44644"/>
    <w:rsid w:val="00B46BAE"/>
    <w:rsid w:val="00B477DE"/>
    <w:rsid w:val="00B47DED"/>
    <w:rsid w:val="00B505CB"/>
    <w:rsid w:val="00B50649"/>
    <w:rsid w:val="00B51D8F"/>
    <w:rsid w:val="00B53320"/>
    <w:rsid w:val="00B540B7"/>
    <w:rsid w:val="00B5448A"/>
    <w:rsid w:val="00B553A9"/>
    <w:rsid w:val="00B56B63"/>
    <w:rsid w:val="00B61BAA"/>
    <w:rsid w:val="00B62178"/>
    <w:rsid w:val="00B6238E"/>
    <w:rsid w:val="00B62B2D"/>
    <w:rsid w:val="00B648E5"/>
    <w:rsid w:val="00B65416"/>
    <w:rsid w:val="00B6673F"/>
    <w:rsid w:val="00B71019"/>
    <w:rsid w:val="00B7102B"/>
    <w:rsid w:val="00B71A1C"/>
    <w:rsid w:val="00B7309D"/>
    <w:rsid w:val="00B73144"/>
    <w:rsid w:val="00B73C4D"/>
    <w:rsid w:val="00B75061"/>
    <w:rsid w:val="00B75D95"/>
    <w:rsid w:val="00B76004"/>
    <w:rsid w:val="00B7723A"/>
    <w:rsid w:val="00B77649"/>
    <w:rsid w:val="00B77DFF"/>
    <w:rsid w:val="00B81907"/>
    <w:rsid w:val="00B81A08"/>
    <w:rsid w:val="00B823E8"/>
    <w:rsid w:val="00B8355E"/>
    <w:rsid w:val="00B83A23"/>
    <w:rsid w:val="00B83AE3"/>
    <w:rsid w:val="00B84E48"/>
    <w:rsid w:val="00B854FC"/>
    <w:rsid w:val="00B85B02"/>
    <w:rsid w:val="00B87052"/>
    <w:rsid w:val="00B945A6"/>
    <w:rsid w:val="00B94E81"/>
    <w:rsid w:val="00B9569A"/>
    <w:rsid w:val="00B97BAE"/>
    <w:rsid w:val="00BA02C5"/>
    <w:rsid w:val="00BA09F2"/>
    <w:rsid w:val="00BA14F3"/>
    <w:rsid w:val="00BA1F4D"/>
    <w:rsid w:val="00BA21E9"/>
    <w:rsid w:val="00BA2EC8"/>
    <w:rsid w:val="00BA4905"/>
    <w:rsid w:val="00BA6786"/>
    <w:rsid w:val="00BB096E"/>
    <w:rsid w:val="00BB22EE"/>
    <w:rsid w:val="00BB36F7"/>
    <w:rsid w:val="00BB613B"/>
    <w:rsid w:val="00BC0977"/>
    <w:rsid w:val="00BC0AE5"/>
    <w:rsid w:val="00BC2CE2"/>
    <w:rsid w:val="00BC4148"/>
    <w:rsid w:val="00BC45DF"/>
    <w:rsid w:val="00BC52CF"/>
    <w:rsid w:val="00BC5ED3"/>
    <w:rsid w:val="00BC7902"/>
    <w:rsid w:val="00BC7AB9"/>
    <w:rsid w:val="00BC7BF6"/>
    <w:rsid w:val="00BD0765"/>
    <w:rsid w:val="00BD0BDE"/>
    <w:rsid w:val="00BD0ECC"/>
    <w:rsid w:val="00BD43EB"/>
    <w:rsid w:val="00BD622C"/>
    <w:rsid w:val="00BD688A"/>
    <w:rsid w:val="00BD7094"/>
    <w:rsid w:val="00BE0501"/>
    <w:rsid w:val="00BE0713"/>
    <w:rsid w:val="00BE1E0F"/>
    <w:rsid w:val="00BE2C5D"/>
    <w:rsid w:val="00BE4280"/>
    <w:rsid w:val="00BE429E"/>
    <w:rsid w:val="00BE6554"/>
    <w:rsid w:val="00BE6700"/>
    <w:rsid w:val="00BE7331"/>
    <w:rsid w:val="00BF18AB"/>
    <w:rsid w:val="00BF1C07"/>
    <w:rsid w:val="00BF2143"/>
    <w:rsid w:val="00BF2C09"/>
    <w:rsid w:val="00BF6104"/>
    <w:rsid w:val="00BF66F1"/>
    <w:rsid w:val="00BF6939"/>
    <w:rsid w:val="00BF6EDF"/>
    <w:rsid w:val="00BF72A1"/>
    <w:rsid w:val="00BF7736"/>
    <w:rsid w:val="00C020FC"/>
    <w:rsid w:val="00C1089E"/>
    <w:rsid w:val="00C10A3C"/>
    <w:rsid w:val="00C11494"/>
    <w:rsid w:val="00C1299D"/>
    <w:rsid w:val="00C139CE"/>
    <w:rsid w:val="00C16177"/>
    <w:rsid w:val="00C17432"/>
    <w:rsid w:val="00C20817"/>
    <w:rsid w:val="00C2189D"/>
    <w:rsid w:val="00C24CAB"/>
    <w:rsid w:val="00C25065"/>
    <w:rsid w:val="00C255E9"/>
    <w:rsid w:val="00C25CA7"/>
    <w:rsid w:val="00C26774"/>
    <w:rsid w:val="00C272FF"/>
    <w:rsid w:val="00C27E1F"/>
    <w:rsid w:val="00C303C9"/>
    <w:rsid w:val="00C31484"/>
    <w:rsid w:val="00C34AA3"/>
    <w:rsid w:val="00C37BEA"/>
    <w:rsid w:val="00C42316"/>
    <w:rsid w:val="00C46FA4"/>
    <w:rsid w:val="00C50FB8"/>
    <w:rsid w:val="00C515BE"/>
    <w:rsid w:val="00C51D52"/>
    <w:rsid w:val="00C52598"/>
    <w:rsid w:val="00C53737"/>
    <w:rsid w:val="00C5439C"/>
    <w:rsid w:val="00C54E4E"/>
    <w:rsid w:val="00C54FE2"/>
    <w:rsid w:val="00C5693E"/>
    <w:rsid w:val="00C604D7"/>
    <w:rsid w:val="00C60C11"/>
    <w:rsid w:val="00C61345"/>
    <w:rsid w:val="00C640DF"/>
    <w:rsid w:val="00C647EA"/>
    <w:rsid w:val="00C64A27"/>
    <w:rsid w:val="00C64CDA"/>
    <w:rsid w:val="00C66128"/>
    <w:rsid w:val="00C67D53"/>
    <w:rsid w:val="00C70A0E"/>
    <w:rsid w:val="00C71489"/>
    <w:rsid w:val="00C71ED6"/>
    <w:rsid w:val="00C72CFC"/>
    <w:rsid w:val="00C74915"/>
    <w:rsid w:val="00C760A2"/>
    <w:rsid w:val="00C762B5"/>
    <w:rsid w:val="00C76636"/>
    <w:rsid w:val="00C77EDA"/>
    <w:rsid w:val="00C8083F"/>
    <w:rsid w:val="00C831E6"/>
    <w:rsid w:val="00C83DBA"/>
    <w:rsid w:val="00C84208"/>
    <w:rsid w:val="00C844AF"/>
    <w:rsid w:val="00C9012E"/>
    <w:rsid w:val="00C90D4E"/>
    <w:rsid w:val="00C90FA2"/>
    <w:rsid w:val="00C917E8"/>
    <w:rsid w:val="00C92690"/>
    <w:rsid w:val="00C9297C"/>
    <w:rsid w:val="00C92E41"/>
    <w:rsid w:val="00C9416B"/>
    <w:rsid w:val="00C94336"/>
    <w:rsid w:val="00C958A2"/>
    <w:rsid w:val="00C976C3"/>
    <w:rsid w:val="00CA1E9F"/>
    <w:rsid w:val="00CA1FBB"/>
    <w:rsid w:val="00CA6715"/>
    <w:rsid w:val="00CA7ECF"/>
    <w:rsid w:val="00CB0522"/>
    <w:rsid w:val="00CB282F"/>
    <w:rsid w:val="00CB352E"/>
    <w:rsid w:val="00CB48C0"/>
    <w:rsid w:val="00CB5F7F"/>
    <w:rsid w:val="00CB7082"/>
    <w:rsid w:val="00CB78BF"/>
    <w:rsid w:val="00CB7D29"/>
    <w:rsid w:val="00CC0CAD"/>
    <w:rsid w:val="00CC1BF5"/>
    <w:rsid w:val="00CC30D3"/>
    <w:rsid w:val="00CC396C"/>
    <w:rsid w:val="00CC5E43"/>
    <w:rsid w:val="00CC6004"/>
    <w:rsid w:val="00CD0A9A"/>
    <w:rsid w:val="00CD0C93"/>
    <w:rsid w:val="00CD1657"/>
    <w:rsid w:val="00CD2FDB"/>
    <w:rsid w:val="00CD372F"/>
    <w:rsid w:val="00CD3A77"/>
    <w:rsid w:val="00CD3D2C"/>
    <w:rsid w:val="00CD3E28"/>
    <w:rsid w:val="00CD6A00"/>
    <w:rsid w:val="00CE2532"/>
    <w:rsid w:val="00CE4BF6"/>
    <w:rsid w:val="00CE7A54"/>
    <w:rsid w:val="00CF0CA3"/>
    <w:rsid w:val="00CF3087"/>
    <w:rsid w:val="00CF41A1"/>
    <w:rsid w:val="00CF5E06"/>
    <w:rsid w:val="00D05C7D"/>
    <w:rsid w:val="00D06627"/>
    <w:rsid w:val="00D079AF"/>
    <w:rsid w:val="00D07E54"/>
    <w:rsid w:val="00D103F3"/>
    <w:rsid w:val="00D10BCF"/>
    <w:rsid w:val="00D16F7A"/>
    <w:rsid w:val="00D2093F"/>
    <w:rsid w:val="00D244AA"/>
    <w:rsid w:val="00D2522F"/>
    <w:rsid w:val="00D3095E"/>
    <w:rsid w:val="00D3711E"/>
    <w:rsid w:val="00D37B22"/>
    <w:rsid w:val="00D4110F"/>
    <w:rsid w:val="00D41ABD"/>
    <w:rsid w:val="00D42699"/>
    <w:rsid w:val="00D44A8A"/>
    <w:rsid w:val="00D453DD"/>
    <w:rsid w:val="00D46225"/>
    <w:rsid w:val="00D466DF"/>
    <w:rsid w:val="00D47106"/>
    <w:rsid w:val="00D503C5"/>
    <w:rsid w:val="00D50DE4"/>
    <w:rsid w:val="00D513BA"/>
    <w:rsid w:val="00D53114"/>
    <w:rsid w:val="00D557D2"/>
    <w:rsid w:val="00D60765"/>
    <w:rsid w:val="00D610C1"/>
    <w:rsid w:val="00D61F86"/>
    <w:rsid w:val="00D62758"/>
    <w:rsid w:val="00D64BEE"/>
    <w:rsid w:val="00D66BAF"/>
    <w:rsid w:val="00D70472"/>
    <w:rsid w:val="00D7563B"/>
    <w:rsid w:val="00D76C6A"/>
    <w:rsid w:val="00D83993"/>
    <w:rsid w:val="00D9060C"/>
    <w:rsid w:val="00D915E6"/>
    <w:rsid w:val="00D91AC6"/>
    <w:rsid w:val="00D9222C"/>
    <w:rsid w:val="00D93C25"/>
    <w:rsid w:val="00DA0850"/>
    <w:rsid w:val="00DA160A"/>
    <w:rsid w:val="00DA2942"/>
    <w:rsid w:val="00DA3E1C"/>
    <w:rsid w:val="00DA45A3"/>
    <w:rsid w:val="00DA58CE"/>
    <w:rsid w:val="00DB040F"/>
    <w:rsid w:val="00DB0525"/>
    <w:rsid w:val="00DB1006"/>
    <w:rsid w:val="00DC013C"/>
    <w:rsid w:val="00DC10CC"/>
    <w:rsid w:val="00DC1697"/>
    <w:rsid w:val="00DC2599"/>
    <w:rsid w:val="00DC293F"/>
    <w:rsid w:val="00DC4375"/>
    <w:rsid w:val="00DC5D2B"/>
    <w:rsid w:val="00DC619C"/>
    <w:rsid w:val="00DC7075"/>
    <w:rsid w:val="00DC71A1"/>
    <w:rsid w:val="00DD2B82"/>
    <w:rsid w:val="00DD3BC8"/>
    <w:rsid w:val="00DD490D"/>
    <w:rsid w:val="00DE0328"/>
    <w:rsid w:val="00DE22BD"/>
    <w:rsid w:val="00DE23E0"/>
    <w:rsid w:val="00DE3C86"/>
    <w:rsid w:val="00DE3F03"/>
    <w:rsid w:val="00DE43FB"/>
    <w:rsid w:val="00DE448E"/>
    <w:rsid w:val="00DE5451"/>
    <w:rsid w:val="00DE6BDF"/>
    <w:rsid w:val="00DE792B"/>
    <w:rsid w:val="00DE7E3D"/>
    <w:rsid w:val="00DE7F35"/>
    <w:rsid w:val="00DF0513"/>
    <w:rsid w:val="00DF1404"/>
    <w:rsid w:val="00DF196E"/>
    <w:rsid w:val="00DF3690"/>
    <w:rsid w:val="00DF5013"/>
    <w:rsid w:val="00DF6DFE"/>
    <w:rsid w:val="00E0063D"/>
    <w:rsid w:val="00E00C28"/>
    <w:rsid w:val="00E01DD7"/>
    <w:rsid w:val="00E058C3"/>
    <w:rsid w:val="00E05D74"/>
    <w:rsid w:val="00E10881"/>
    <w:rsid w:val="00E10CC5"/>
    <w:rsid w:val="00E12EB9"/>
    <w:rsid w:val="00E14180"/>
    <w:rsid w:val="00E20C0F"/>
    <w:rsid w:val="00E2261D"/>
    <w:rsid w:val="00E2279D"/>
    <w:rsid w:val="00E2303E"/>
    <w:rsid w:val="00E23836"/>
    <w:rsid w:val="00E27DA7"/>
    <w:rsid w:val="00E31690"/>
    <w:rsid w:val="00E33A7A"/>
    <w:rsid w:val="00E34469"/>
    <w:rsid w:val="00E35FDE"/>
    <w:rsid w:val="00E40164"/>
    <w:rsid w:val="00E43DA9"/>
    <w:rsid w:val="00E44AEB"/>
    <w:rsid w:val="00E452FF"/>
    <w:rsid w:val="00E46556"/>
    <w:rsid w:val="00E46CAD"/>
    <w:rsid w:val="00E5086A"/>
    <w:rsid w:val="00E51C18"/>
    <w:rsid w:val="00E51D9B"/>
    <w:rsid w:val="00E53638"/>
    <w:rsid w:val="00E54E1A"/>
    <w:rsid w:val="00E55A24"/>
    <w:rsid w:val="00E56424"/>
    <w:rsid w:val="00E57733"/>
    <w:rsid w:val="00E60576"/>
    <w:rsid w:val="00E61AA4"/>
    <w:rsid w:val="00E620B3"/>
    <w:rsid w:val="00E62672"/>
    <w:rsid w:val="00E63B47"/>
    <w:rsid w:val="00E64014"/>
    <w:rsid w:val="00E6568E"/>
    <w:rsid w:val="00E6770C"/>
    <w:rsid w:val="00E70B1C"/>
    <w:rsid w:val="00E745A3"/>
    <w:rsid w:val="00E755B5"/>
    <w:rsid w:val="00E7737A"/>
    <w:rsid w:val="00E77C29"/>
    <w:rsid w:val="00E817EC"/>
    <w:rsid w:val="00E826B5"/>
    <w:rsid w:val="00E84ACD"/>
    <w:rsid w:val="00E85BF7"/>
    <w:rsid w:val="00E87B70"/>
    <w:rsid w:val="00E87B96"/>
    <w:rsid w:val="00E87BBD"/>
    <w:rsid w:val="00E92652"/>
    <w:rsid w:val="00E94543"/>
    <w:rsid w:val="00E965F8"/>
    <w:rsid w:val="00E96F82"/>
    <w:rsid w:val="00E97D36"/>
    <w:rsid w:val="00EA008F"/>
    <w:rsid w:val="00EA11B7"/>
    <w:rsid w:val="00EA2626"/>
    <w:rsid w:val="00EA36E5"/>
    <w:rsid w:val="00EA388F"/>
    <w:rsid w:val="00EA40D0"/>
    <w:rsid w:val="00EA44BF"/>
    <w:rsid w:val="00EA74AF"/>
    <w:rsid w:val="00EA751B"/>
    <w:rsid w:val="00EB22E4"/>
    <w:rsid w:val="00EB3988"/>
    <w:rsid w:val="00EB3F51"/>
    <w:rsid w:val="00EC0584"/>
    <w:rsid w:val="00EC2281"/>
    <w:rsid w:val="00EC2398"/>
    <w:rsid w:val="00EC280B"/>
    <w:rsid w:val="00EC333D"/>
    <w:rsid w:val="00EC4038"/>
    <w:rsid w:val="00EC6455"/>
    <w:rsid w:val="00ED06C0"/>
    <w:rsid w:val="00ED1842"/>
    <w:rsid w:val="00ED61BA"/>
    <w:rsid w:val="00ED6A10"/>
    <w:rsid w:val="00ED6F95"/>
    <w:rsid w:val="00ED722F"/>
    <w:rsid w:val="00ED7B45"/>
    <w:rsid w:val="00EE159D"/>
    <w:rsid w:val="00EE21E5"/>
    <w:rsid w:val="00EE2481"/>
    <w:rsid w:val="00EE2875"/>
    <w:rsid w:val="00EE3BA9"/>
    <w:rsid w:val="00EE4964"/>
    <w:rsid w:val="00EF05E9"/>
    <w:rsid w:val="00EF0C8A"/>
    <w:rsid w:val="00EF14A6"/>
    <w:rsid w:val="00EF3565"/>
    <w:rsid w:val="00EF38A3"/>
    <w:rsid w:val="00EF5C5C"/>
    <w:rsid w:val="00F02D78"/>
    <w:rsid w:val="00F06785"/>
    <w:rsid w:val="00F0695A"/>
    <w:rsid w:val="00F077D9"/>
    <w:rsid w:val="00F07D30"/>
    <w:rsid w:val="00F07F51"/>
    <w:rsid w:val="00F07FAA"/>
    <w:rsid w:val="00F1059F"/>
    <w:rsid w:val="00F10644"/>
    <w:rsid w:val="00F10DE5"/>
    <w:rsid w:val="00F10EE1"/>
    <w:rsid w:val="00F12980"/>
    <w:rsid w:val="00F144B8"/>
    <w:rsid w:val="00F165C3"/>
    <w:rsid w:val="00F177BF"/>
    <w:rsid w:val="00F17FB0"/>
    <w:rsid w:val="00F201BF"/>
    <w:rsid w:val="00F24E5E"/>
    <w:rsid w:val="00F25C3D"/>
    <w:rsid w:val="00F26F98"/>
    <w:rsid w:val="00F31D75"/>
    <w:rsid w:val="00F31F90"/>
    <w:rsid w:val="00F3340C"/>
    <w:rsid w:val="00F33F34"/>
    <w:rsid w:val="00F36474"/>
    <w:rsid w:val="00F37396"/>
    <w:rsid w:val="00F40681"/>
    <w:rsid w:val="00F421B6"/>
    <w:rsid w:val="00F43E7D"/>
    <w:rsid w:val="00F43F82"/>
    <w:rsid w:val="00F46B24"/>
    <w:rsid w:val="00F46C0E"/>
    <w:rsid w:val="00F518DE"/>
    <w:rsid w:val="00F51F6C"/>
    <w:rsid w:val="00F522AB"/>
    <w:rsid w:val="00F52444"/>
    <w:rsid w:val="00F52E71"/>
    <w:rsid w:val="00F52F9C"/>
    <w:rsid w:val="00F53577"/>
    <w:rsid w:val="00F5372E"/>
    <w:rsid w:val="00F53E23"/>
    <w:rsid w:val="00F54639"/>
    <w:rsid w:val="00F57C68"/>
    <w:rsid w:val="00F6285A"/>
    <w:rsid w:val="00F6368C"/>
    <w:rsid w:val="00F64C19"/>
    <w:rsid w:val="00F6793C"/>
    <w:rsid w:val="00F67A89"/>
    <w:rsid w:val="00F7179E"/>
    <w:rsid w:val="00F71AC4"/>
    <w:rsid w:val="00F71DBE"/>
    <w:rsid w:val="00F721F4"/>
    <w:rsid w:val="00F73E4A"/>
    <w:rsid w:val="00F75423"/>
    <w:rsid w:val="00F75E6E"/>
    <w:rsid w:val="00F77221"/>
    <w:rsid w:val="00F81846"/>
    <w:rsid w:val="00F81E40"/>
    <w:rsid w:val="00F81E60"/>
    <w:rsid w:val="00F8348C"/>
    <w:rsid w:val="00F847DA"/>
    <w:rsid w:val="00F85EF1"/>
    <w:rsid w:val="00F85F56"/>
    <w:rsid w:val="00F8681C"/>
    <w:rsid w:val="00F86BEE"/>
    <w:rsid w:val="00F9268C"/>
    <w:rsid w:val="00F94390"/>
    <w:rsid w:val="00F95788"/>
    <w:rsid w:val="00F95982"/>
    <w:rsid w:val="00F96539"/>
    <w:rsid w:val="00F97BFB"/>
    <w:rsid w:val="00FA1919"/>
    <w:rsid w:val="00FA1D89"/>
    <w:rsid w:val="00FA200A"/>
    <w:rsid w:val="00FA2681"/>
    <w:rsid w:val="00FA3422"/>
    <w:rsid w:val="00FA34B0"/>
    <w:rsid w:val="00FA424B"/>
    <w:rsid w:val="00FA59C6"/>
    <w:rsid w:val="00FB1B40"/>
    <w:rsid w:val="00FB1EA1"/>
    <w:rsid w:val="00FB33CF"/>
    <w:rsid w:val="00FB34F9"/>
    <w:rsid w:val="00FB3663"/>
    <w:rsid w:val="00FB4048"/>
    <w:rsid w:val="00FB4734"/>
    <w:rsid w:val="00FC0076"/>
    <w:rsid w:val="00FC0128"/>
    <w:rsid w:val="00FC0DFD"/>
    <w:rsid w:val="00FC14F3"/>
    <w:rsid w:val="00FC257D"/>
    <w:rsid w:val="00FC26F3"/>
    <w:rsid w:val="00FC4CD0"/>
    <w:rsid w:val="00FC6D32"/>
    <w:rsid w:val="00FC782D"/>
    <w:rsid w:val="00FD4284"/>
    <w:rsid w:val="00FD71F0"/>
    <w:rsid w:val="00FD7806"/>
    <w:rsid w:val="00FD7D8F"/>
    <w:rsid w:val="00FE01BE"/>
    <w:rsid w:val="00FE1242"/>
    <w:rsid w:val="00FE1D4A"/>
    <w:rsid w:val="00FE1E2D"/>
    <w:rsid w:val="00FE1EC9"/>
    <w:rsid w:val="00FE2E3F"/>
    <w:rsid w:val="00FE37E7"/>
    <w:rsid w:val="00FE51F3"/>
    <w:rsid w:val="00FE57BA"/>
    <w:rsid w:val="00FE5C7F"/>
    <w:rsid w:val="00FE608B"/>
    <w:rsid w:val="00FF02F4"/>
    <w:rsid w:val="00FF5BA0"/>
    <w:rsid w:val="00FF627E"/>
    <w:rsid w:val="00FF6565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43357"/>
  <w15:chartTrackingRefBased/>
  <w15:docId w15:val="{5311E5DF-63EF-E84F-9580-BD9E14B5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4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hen Wang</dc:creator>
  <cp:keywords/>
  <dc:description/>
  <cp:lastModifiedBy>Wang Runchen</cp:lastModifiedBy>
  <cp:revision>33</cp:revision>
  <dcterms:created xsi:type="dcterms:W3CDTF">2025-03-27T05:22:00Z</dcterms:created>
  <dcterms:modified xsi:type="dcterms:W3CDTF">2025-07-08T10:41:00Z</dcterms:modified>
</cp:coreProperties>
</file>